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D88" w:rsidRPr="00B44D88" w:rsidRDefault="00B90D39" w:rsidP="008A0622">
      <w:pPr>
        <w:spacing w:beforeLines="50" w:before="156" w:line="360" w:lineRule="auto"/>
        <w:jc w:val="left"/>
        <w:rPr>
          <w:b/>
          <w:kern w:val="0"/>
          <w:sz w:val="20"/>
          <w:szCs w:val="20"/>
        </w:rPr>
      </w:pPr>
      <w:bookmarkStart w:id="0" w:name="_GoBack"/>
      <w:bookmarkEnd w:id="0"/>
      <w:r w:rsidRPr="00B44D88">
        <w:rPr>
          <w:rFonts w:hint="eastAsia"/>
          <w:b/>
        </w:rPr>
        <w:t>Table S4</w:t>
      </w:r>
      <w:r w:rsidR="00B44D88" w:rsidRPr="00B44D88">
        <w:rPr>
          <w:rFonts w:hint="eastAsia"/>
          <w:b/>
        </w:rPr>
        <w:t xml:space="preserve"> </w:t>
      </w:r>
      <w:r w:rsidR="00B44D88" w:rsidRPr="00B44D88">
        <w:rPr>
          <w:rFonts w:hint="eastAsia"/>
          <w:b/>
          <w:kern w:val="0"/>
          <w:sz w:val="20"/>
          <w:szCs w:val="20"/>
        </w:rPr>
        <w:t>Functions and involved pathways of the candidate genes</w:t>
      </w:r>
    </w:p>
    <w:p w:rsidR="008279CC" w:rsidRDefault="008279CC"/>
    <w:tbl>
      <w:tblPr>
        <w:tblStyle w:val="1-4"/>
        <w:tblW w:w="8908" w:type="dxa"/>
        <w:jc w:val="center"/>
        <w:tblInd w:w="-318" w:type="dxa"/>
        <w:tblLayout w:type="fixed"/>
        <w:tblLook w:val="04A0" w:firstRow="1" w:lastRow="0" w:firstColumn="1" w:lastColumn="0" w:noHBand="0" w:noVBand="1"/>
      </w:tblPr>
      <w:tblGrid>
        <w:gridCol w:w="1447"/>
        <w:gridCol w:w="4336"/>
        <w:gridCol w:w="3125"/>
      </w:tblGrid>
      <w:tr w:rsidR="002462EE" w:rsidRPr="002462EE" w:rsidTr="008A0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tcBorders>
              <w:top w:val="single" w:sz="8" w:space="0" w:color="auto"/>
              <w:bottom w:val="single" w:sz="8" w:space="0" w:color="auto"/>
            </w:tcBorders>
          </w:tcPr>
          <w:p w:rsidR="00F7279E" w:rsidRPr="002462EE" w:rsidRDefault="00F7279E" w:rsidP="00F7279E">
            <w:pPr>
              <w:widowControl/>
              <w:rPr>
                <w:rFonts w:ascii="Times New Roman" w:hAnsi="Times New Roman" w:cs="Times New Roman"/>
                <w:bCs w:val="0"/>
                <w:color w:val="auto"/>
                <w:kern w:val="0"/>
                <w:szCs w:val="21"/>
              </w:rPr>
            </w:pPr>
            <w:r w:rsidRPr="002462EE">
              <w:rPr>
                <w:rFonts w:ascii="Times New Roman" w:hAnsi="Times New Roman" w:cs="Times New Roman" w:hint="eastAsia"/>
                <w:bCs w:val="0"/>
                <w:color w:val="auto"/>
                <w:kern w:val="0"/>
                <w:szCs w:val="21"/>
              </w:rPr>
              <w:t>Candidate</w:t>
            </w:r>
            <w:r w:rsidR="00B44D88">
              <w:rPr>
                <w:rFonts w:ascii="Times New Roman" w:hAnsi="Times New Roman" w:cs="Times New Roman" w:hint="eastAsia"/>
                <w:bCs w:val="0"/>
                <w:color w:val="auto"/>
                <w:kern w:val="0"/>
                <w:szCs w:val="21"/>
              </w:rPr>
              <w:t xml:space="preserve"> gene</w:t>
            </w:r>
          </w:p>
        </w:tc>
        <w:tc>
          <w:tcPr>
            <w:tcW w:w="433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F7279E" w:rsidRPr="002462EE" w:rsidRDefault="00F7279E" w:rsidP="00B44D8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</w:pPr>
            <w:r w:rsidRPr="002462EE"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  <w:t>Activit</w:t>
            </w:r>
            <w:r w:rsidR="00B44D88">
              <w:rPr>
                <w:rFonts w:ascii="Times New Roman" w:hAnsi="Times New Roman" w:cs="Times New Roman" w:hint="eastAsia"/>
                <w:b/>
                <w:color w:val="auto"/>
                <w:kern w:val="0"/>
                <w:szCs w:val="21"/>
              </w:rPr>
              <w:t>y</w:t>
            </w:r>
          </w:p>
        </w:tc>
        <w:tc>
          <w:tcPr>
            <w:tcW w:w="312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F7279E" w:rsidRPr="002462EE" w:rsidRDefault="00F7279E" w:rsidP="00F7279E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</w:pPr>
            <w:r w:rsidRPr="002462EE"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  <w:t>Pathway</w:t>
            </w:r>
          </w:p>
        </w:tc>
      </w:tr>
      <w:tr w:rsidR="002462EE" w:rsidRPr="002462EE" w:rsidTr="008A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tcBorders>
              <w:top w:val="single" w:sz="8" w:space="0" w:color="auto"/>
            </w:tcBorders>
          </w:tcPr>
          <w:p w:rsidR="00F7279E" w:rsidRPr="002462EE" w:rsidRDefault="00F7279E" w:rsidP="00F7279E">
            <w:pPr>
              <w:widowControl/>
              <w:rPr>
                <w:b w:val="0"/>
                <w:color w:val="auto"/>
                <w:kern w:val="0"/>
                <w:szCs w:val="21"/>
              </w:rPr>
            </w:pPr>
            <w:r w:rsidRPr="002462EE">
              <w:rPr>
                <w:b w:val="0"/>
                <w:color w:val="auto"/>
                <w:kern w:val="0"/>
                <w:szCs w:val="21"/>
              </w:rPr>
              <w:t>C01.526</w:t>
            </w:r>
          </w:p>
        </w:tc>
        <w:tc>
          <w:tcPr>
            <w:tcW w:w="4336" w:type="dxa"/>
            <w:tcBorders>
              <w:top w:val="single" w:sz="8" w:space="0" w:color="auto"/>
            </w:tcBorders>
            <w:noWrap/>
            <w:hideMark/>
          </w:tcPr>
          <w:p w:rsidR="00F7279E" w:rsidRPr="002462EE" w:rsidRDefault="00F7279E" w:rsidP="00F7279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kern w:val="0"/>
                <w:szCs w:val="21"/>
              </w:rPr>
            </w:pPr>
            <w:r w:rsidRPr="002462EE">
              <w:rPr>
                <w:color w:val="auto"/>
                <w:kern w:val="0"/>
                <w:szCs w:val="21"/>
              </w:rPr>
              <w:t>Lipid Transfer Protein</w:t>
            </w:r>
            <w:r w:rsidRPr="002462EE">
              <w:rPr>
                <w:color w:val="auto"/>
                <w:kern w:val="0"/>
                <w:szCs w:val="21"/>
              </w:rPr>
              <w:tab/>
            </w:r>
          </w:p>
          <w:p w:rsidR="00F7279E" w:rsidRPr="002462EE" w:rsidRDefault="00F7279E" w:rsidP="00F7279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kern w:val="0"/>
                <w:szCs w:val="21"/>
              </w:rPr>
            </w:pPr>
            <w:r w:rsidRPr="002462EE">
              <w:rPr>
                <w:color w:val="auto"/>
                <w:kern w:val="0"/>
                <w:szCs w:val="21"/>
              </w:rPr>
              <w:tab/>
            </w:r>
          </w:p>
        </w:tc>
        <w:tc>
          <w:tcPr>
            <w:tcW w:w="3125" w:type="dxa"/>
            <w:tcBorders>
              <w:top w:val="single" w:sz="8" w:space="0" w:color="auto"/>
            </w:tcBorders>
            <w:noWrap/>
            <w:hideMark/>
          </w:tcPr>
          <w:p w:rsidR="00F7279E" w:rsidRPr="002462EE" w:rsidRDefault="00F7279E" w:rsidP="00F7279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kern w:val="0"/>
                <w:szCs w:val="21"/>
              </w:rPr>
            </w:pPr>
            <w:r w:rsidRPr="002462EE">
              <w:rPr>
                <w:color w:val="auto"/>
                <w:kern w:val="0"/>
                <w:szCs w:val="21"/>
              </w:rPr>
              <w:t>Suberin III</w:t>
            </w:r>
          </w:p>
          <w:p w:rsidR="00F7279E" w:rsidRPr="002462EE" w:rsidRDefault="00F7279E" w:rsidP="00F7279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kern w:val="0"/>
                <w:szCs w:val="21"/>
              </w:rPr>
            </w:pPr>
            <w:r w:rsidRPr="002462EE">
              <w:rPr>
                <w:color w:val="auto"/>
                <w:kern w:val="0"/>
                <w:szCs w:val="21"/>
              </w:rPr>
              <w:t>Fatty Acid Elong &amp; Wax</w:t>
            </w:r>
          </w:p>
        </w:tc>
      </w:tr>
      <w:tr w:rsidR="002462EE" w:rsidRPr="002462EE" w:rsidTr="008A0622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F7279E" w:rsidRPr="002462EE" w:rsidRDefault="00F7279E" w:rsidP="00F7279E">
            <w:pPr>
              <w:widowControl/>
              <w:rPr>
                <w:b w:val="0"/>
                <w:color w:val="auto"/>
                <w:kern w:val="0"/>
                <w:szCs w:val="21"/>
              </w:rPr>
            </w:pPr>
            <w:r w:rsidRPr="002462EE">
              <w:rPr>
                <w:b w:val="0"/>
                <w:color w:val="auto"/>
                <w:kern w:val="0"/>
                <w:szCs w:val="21"/>
              </w:rPr>
              <w:t>C01.548</w:t>
            </w:r>
          </w:p>
        </w:tc>
        <w:tc>
          <w:tcPr>
            <w:tcW w:w="4336" w:type="dxa"/>
            <w:noWrap/>
            <w:hideMark/>
          </w:tcPr>
          <w:p w:rsidR="00F7279E" w:rsidRPr="002462EE" w:rsidRDefault="00F7279E" w:rsidP="00F727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Cs w:val="21"/>
              </w:rPr>
            </w:pPr>
            <w:r w:rsidRPr="002462EE">
              <w:rPr>
                <w:color w:val="auto"/>
                <w:kern w:val="0"/>
                <w:szCs w:val="21"/>
              </w:rPr>
              <w:t>Acyl-ACP Thioesterase A</w:t>
            </w:r>
          </w:p>
          <w:p w:rsidR="00F7279E" w:rsidRPr="002462EE" w:rsidRDefault="00F7279E" w:rsidP="00F727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Cs w:val="21"/>
              </w:rPr>
            </w:pPr>
            <w:r w:rsidRPr="002462EE">
              <w:rPr>
                <w:color w:val="auto"/>
                <w:kern w:val="0"/>
                <w:szCs w:val="21"/>
              </w:rPr>
              <w:tab/>
            </w:r>
          </w:p>
          <w:p w:rsidR="00F7279E" w:rsidRPr="002462EE" w:rsidRDefault="00F7279E" w:rsidP="00F727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Cs w:val="21"/>
              </w:rPr>
            </w:pPr>
            <w:r w:rsidRPr="002462EE">
              <w:rPr>
                <w:color w:val="auto"/>
                <w:kern w:val="0"/>
                <w:szCs w:val="21"/>
              </w:rPr>
              <w:tab/>
            </w:r>
          </w:p>
        </w:tc>
        <w:tc>
          <w:tcPr>
            <w:tcW w:w="3125" w:type="dxa"/>
            <w:noWrap/>
            <w:hideMark/>
          </w:tcPr>
          <w:p w:rsidR="00F7279E" w:rsidRPr="002462EE" w:rsidRDefault="00F7279E" w:rsidP="00F727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Cs w:val="21"/>
              </w:rPr>
            </w:pPr>
            <w:r w:rsidRPr="002462EE">
              <w:rPr>
                <w:color w:val="auto"/>
                <w:kern w:val="0"/>
                <w:szCs w:val="21"/>
              </w:rPr>
              <w:t xml:space="preserve">Prok Gal/Sulpho I </w:t>
            </w:r>
          </w:p>
          <w:p w:rsidR="00F7279E" w:rsidRPr="002462EE" w:rsidRDefault="00F7279E" w:rsidP="00F727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Cs w:val="21"/>
              </w:rPr>
            </w:pPr>
            <w:r w:rsidRPr="002462EE">
              <w:rPr>
                <w:color w:val="auto"/>
                <w:kern w:val="0"/>
                <w:szCs w:val="21"/>
              </w:rPr>
              <w:t>Fatty Acid Synth</w:t>
            </w:r>
          </w:p>
          <w:p w:rsidR="00F7279E" w:rsidRPr="002462EE" w:rsidRDefault="00F7279E" w:rsidP="00F727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Cs w:val="21"/>
              </w:rPr>
            </w:pPr>
            <w:r w:rsidRPr="002462EE">
              <w:rPr>
                <w:color w:val="auto"/>
                <w:kern w:val="0"/>
                <w:szCs w:val="21"/>
              </w:rPr>
              <w:t>Plast FAE &amp; Desat</w:t>
            </w:r>
          </w:p>
        </w:tc>
      </w:tr>
      <w:tr w:rsidR="002462EE" w:rsidRPr="002462EE" w:rsidTr="008A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F7279E" w:rsidRPr="002462EE" w:rsidRDefault="00F7279E" w:rsidP="00F7279E">
            <w:pPr>
              <w:widowControl/>
              <w:rPr>
                <w:b w:val="0"/>
                <w:color w:val="auto"/>
                <w:kern w:val="0"/>
                <w:szCs w:val="21"/>
              </w:rPr>
            </w:pPr>
            <w:r w:rsidRPr="002462EE">
              <w:rPr>
                <w:b w:val="0"/>
                <w:color w:val="auto"/>
                <w:kern w:val="0"/>
                <w:szCs w:val="21"/>
              </w:rPr>
              <w:t>C01.575</w:t>
            </w:r>
          </w:p>
        </w:tc>
        <w:tc>
          <w:tcPr>
            <w:tcW w:w="4336" w:type="dxa"/>
            <w:noWrap/>
            <w:hideMark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Lipid Acylhydrolase-like</w:t>
            </w:r>
          </w:p>
        </w:tc>
        <w:tc>
          <w:tcPr>
            <w:tcW w:w="3125" w:type="dxa"/>
            <w:noWrap/>
            <w:hideMark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Oxylipin I</w:t>
            </w:r>
          </w:p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Oxylipin II</w:t>
            </w:r>
          </w:p>
        </w:tc>
      </w:tr>
      <w:tr w:rsidR="002462EE" w:rsidRPr="002462EE" w:rsidTr="008A0622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F7279E" w:rsidRPr="002462EE" w:rsidRDefault="00F7279E" w:rsidP="00F7279E">
            <w:pPr>
              <w:widowControl/>
              <w:rPr>
                <w:b w:val="0"/>
                <w:color w:val="auto"/>
                <w:kern w:val="0"/>
                <w:szCs w:val="21"/>
              </w:rPr>
            </w:pPr>
            <w:r w:rsidRPr="002462EE">
              <w:rPr>
                <w:b w:val="0"/>
                <w:color w:val="auto"/>
                <w:kern w:val="0"/>
                <w:szCs w:val="21"/>
              </w:rPr>
              <w:t>C01.601</w:t>
            </w:r>
          </w:p>
        </w:tc>
        <w:tc>
          <w:tcPr>
            <w:tcW w:w="4336" w:type="dxa"/>
            <w:noWrap/>
            <w:hideMark/>
          </w:tcPr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Acyl-CoA Thioesterase</w:t>
            </w:r>
          </w:p>
        </w:tc>
        <w:tc>
          <w:tcPr>
            <w:tcW w:w="3125" w:type="dxa"/>
            <w:noWrap/>
            <w:hideMark/>
          </w:tcPr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FA Elong &amp; Wax</w:t>
            </w:r>
          </w:p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TAG Degradation</w:t>
            </w:r>
          </w:p>
        </w:tc>
      </w:tr>
      <w:tr w:rsidR="002462EE" w:rsidRPr="002462EE" w:rsidTr="008A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F7279E" w:rsidRPr="002462EE" w:rsidRDefault="00F7279E" w:rsidP="00F7279E">
            <w:pPr>
              <w:widowControl/>
              <w:rPr>
                <w:b w:val="0"/>
                <w:color w:val="auto"/>
                <w:kern w:val="0"/>
                <w:szCs w:val="21"/>
              </w:rPr>
            </w:pPr>
            <w:r w:rsidRPr="002462EE">
              <w:rPr>
                <w:b w:val="0"/>
                <w:color w:val="auto"/>
                <w:kern w:val="0"/>
                <w:szCs w:val="21"/>
              </w:rPr>
              <w:t>C01.873</w:t>
            </w:r>
          </w:p>
        </w:tc>
        <w:tc>
          <w:tcPr>
            <w:tcW w:w="4336" w:type="dxa"/>
            <w:noWrap/>
            <w:hideMark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ABC Transporter</w:t>
            </w:r>
          </w:p>
        </w:tc>
        <w:tc>
          <w:tcPr>
            <w:tcW w:w="3125" w:type="dxa"/>
            <w:noWrap/>
            <w:hideMark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 xml:space="preserve">Cutin </w:t>
            </w:r>
            <w:r w:rsidRPr="002462EE">
              <w:rPr>
                <w:rFonts w:hint="eastAsia"/>
                <w:color w:val="auto"/>
                <w:szCs w:val="21"/>
              </w:rPr>
              <w:t xml:space="preserve">I &amp; </w:t>
            </w:r>
            <w:r w:rsidRPr="002462EE">
              <w:rPr>
                <w:color w:val="auto"/>
                <w:szCs w:val="21"/>
              </w:rPr>
              <w:t>II</w:t>
            </w:r>
          </w:p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Suberin III</w:t>
            </w:r>
          </w:p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FA Elong &amp; Wax</w:t>
            </w:r>
          </w:p>
        </w:tc>
      </w:tr>
      <w:tr w:rsidR="002462EE" w:rsidRPr="002462EE" w:rsidTr="008A0622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F7279E" w:rsidRPr="002462EE" w:rsidRDefault="00F7279E" w:rsidP="00F7279E">
            <w:pPr>
              <w:widowControl/>
              <w:rPr>
                <w:b w:val="0"/>
                <w:color w:val="auto"/>
                <w:kern w:val="0"/>
                <w:szCs w:val="21"/>
              </w:rPr>
            </w:pPr>
            <w:r w:rsidRPr="002462EE">
              <w:rPr>
                <w:b w:val="0"/>
                <w:color w:val="auto"/>
                <w:kern w:val="0"/>
                <w:szCs w:val="21"/>
              </w:rPr>
              <w:t>C01.883</w:t>
            </w:r>
          </w:p>
        </w:tc>
        <w:tc>
          <w:tcPr>
            <w:tcW w:w="4336" w:type="dxa"/>
            <w:noWrap/>
            <w:hideMark/>
          </w:tcPr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ABC Transporter</w:t>
            </w:r>
          </w:p>
        </w:tc>
        <w:tc>
          <w:tcPr>
            <w:tcW w:w="3125" w:type="dxa"/>
            <w:noWrap/>
            <w:hideMark/>
          </w:tcPr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 xml:space="preserve">Cutin </w:t>
            </w:r>
            <w:r w:rsidRPr="002462EE">
              <w:rPr>
                <w:rFonts w:hint="eastAsia"/>
                <w:color w:val="auto"/>
                <w:szCs w:val="21"/>
              </w:rPr>
              <w:t xml:space="preserve">I &amp; </w:t>
            </w:r>
            <w:r w:rsidRPr="002462EE">
              <w:rPr>
                <w:color w:val="auto"/>
                <w:szCs w:val="21"/>
              </w:rPr>
              <w:t>II</w:t>
            </w:r>
          </w:p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Suberin III</w:t>
            </w:r>
          </w:p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F</w:t>
            </w:r>
            <w:r w:rsidR="00B77E4D">
              <w:rPr>
                <w:rFonts w:hint="eastAsia"/>
                <w:color w:val="auto"/>
                <w:szCs w:val="21"/>
              </w:rPr>
              <w:t xml:space="preserve">atty </w:t>
            </w:r>
            <w:r w:rsidRPr="002462EE">
              <w:rPr>
                <w:color w:val="auto"/>
                <w:szCs w:val="21"/>
              </w:rPr>
              <w:t>A</w:t>
            </w:r>
            <w:r w:rsidR="00B77E4D">
              <w:rPr>
                <w:rFonts w:hint="eastAsia"/>
                <w:color w:val="auto"/>
                <w:szCs w:val="21"/>
              </w:rPr>
              <w:t>cid</w:t>
            </w:r>
            <w:r w:rsidRPr="002462EE">
              <w:rPr>
                <w:color w:val="auto"/>
                <w:szCs w:val="21"/>
              </w:rPr>
              <w:t xml:space="preserve"> Elong &amp; Wax</w:t>
            </w:r>
          </w:p>
        </w:tc>
      </w:tr>
      <w:tr w:rsidR="002462EE" w:rsidRPr="002462EE" w:rsidTr="008A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F7279E" w:rsidRPr="002462EE" w:rsidRDefault="00F7279E" w:rsidP="00F7279E">
            <w:pPr>
              <w:widowControl/>
              <w:rPr>
                <w:b w:val="0"/>
                <w:color w:val="auto"/>
                <w:kern w:val="0"/>
                <w:szCs w:val="21"/>
              </w:rPr>
            </w:pPr>
            <w:r w:rsidRPr="002462EE">
              <w:rPr>
                <w:b w:val="0"/>
                <w:color w:val="auto"/>
                <w:kern w:val="0"/>
                <w:szCs w:val="21"/>
              </w:rPr>
              <w:t>C01.928</w:t>
            </w:r>
          </w:p>
        </w:tc>
        <w:tc>
          <w:tcPr>
            <w:tcW w:w="4336" w:type="dxa"/>
            <w:noWrap/>
            <w:hideMark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Diacylglycerol Acyl</w:t>
            </w:r>
            <w:r w:rsidR="00EE57EE">
              <w:rPr>
                <w:rFonts w:hint="eastAsia"/>
                <w:color w:val="auto"/>
                <w:szCs w:val="21"/>
              </w:rPr>
              <w:t xml:space="preserve"> </w:t>
            </w:r>
            <w:r w:rsidRPr="002462EE">
              <w:rPr>
                <w:color w:val="auto"/>
                <w:szCs w:val="21"/>
              </w:rPr>
              <w:t>transferase</w:t>
            </w:r>
          </w:p>
        </w:tc>
        <w:tc>
          <w:tcPr>
            <w:tcW w:w="3125" w:type="dxa"/>
            <w:noWrap/>
            <w:hideMark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TAG Synthesis</w:t>
            </w:r>
          </w:p>
        </w:tc>
      </w:tr>
      <w:tr w:rsidR="002462EE" w:rsidRPr="002462EE" w:rsidTr="008A0622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F7279E" w:rsidRPr="002462EE" w:rsidRDefault="00F7279E" w:rsidP="00F7279E">
            <w:pPr>
              <w:widowControl/>
              <w:rPr>
                <w:b w:val="0"/>
                <w:color w:val="auto"/>
                <w:kern w:val="0"/>
                <w:szCs w:val="21"/>
              </w:rPr>
            </w:pPr>
            <w:r w:rsidRPr="002462EE">
              <w:rPr>
                <w:b w:val="0"/>
                <w:color w:val="auto"/>
                <w:kern w:val="0"/>
                <w:szCs w:val="21"/>
              </w:rPr>
              <w:t>C02.739</w:t>
            </w:r>
          </w:p>
        </w:tc>
        <w:tc>
          <w:tcPr>
            <w:tcW w:w="4336" w:type="dxa"/>
            <w:noWrap/>
            <w:hideMark/>
          </w:tcPr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Midchain Alkane Hydroxylase</w:t>
            </w:r>
          </w:p>
        </w:tc>
        <w:tc>
          <w:tcPr>
            <w:tcW w:w="3125" w:type="dxa"/>
            <w:noWrap/>
            <w:hideMark/>
          </w:tcPr>
          <w:p w:rsidR="00F7279E" w:rsidRPr="002462EE" w:rsidRDefault="00EE57E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EE57EE">
              <w:rPr>
                <w:color w:val="auto"/>
                <w:szCs w:val="21"/>
              </w:rPr>
              <w:t>Fatty Acid</w:t>
            </w:r>
            <w:r w:rsidR="00F7279E" w:rsidRPr="002462EE">
              <w:rPr>
                <w:color w:val="auto"/>
                <w:szCs w:val="21"/>
              </w:rPr>
              <w:t xml:space="preserve"> Elong &amp; Wax</w:t>
            </w:r>
          </w:p>
        </w:tc>
      </w:tr>
      <w:tr w:rsidR="002462EE" w:rsidRPr="002462EE" w:rsidTr="008A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F7279E" w:rsidRPr="002462EE" w:rsidRDefault="00F7279E" w:rsidP="00F7279E">
            <w:pPr>
              <w:widowControl/>
              <w:rPr>
                <w:b w:val="0"/>
                <w:color w:val="auto"/>
                <w:kern w:val="0"/>
                <w:szCs w:val="21"/>
              </w:rPr>
            </w:pPr>
            <w:r w:rsidRPr="002462EE">
              <w:rPr>
                <w:b w:val="0"/>
                <w:color w:val="auto"/>
                <w:kern w:val="0"/>
                <w:szCs w:val="21"/>
              </w:rPr>
              <w:t>C04.38</w:t>
            </w:r>
          </w:p>
        </w:tc>
        <w:tc>
          <w:tcPr>
            <w:tcW w:w="4336" w:type="dxa"/>
            <w:noWrap/>
            <w:hideMark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ABC Transporter</w:t>
            </w:r>
          </w:p>
        </w:tc>
        <w:tc>
          <w:tcPr>
            <w:tcW w:w="3125" w:type="dxa"/>
            <w:noWrap/>
            <w:hideMark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 xml:space="preserve">Cutin </w:t>
            </w:r>
            <w:r w:rsidRPr="002462EE">
              <w:rPr>
                <w:rFonts w:hint="eastAsia"/>
                <w:color w:val="auto"/>
                <w:szCs w:val="21"/>
              </w:rPr>
              <w:t xml:space="preserve">I &amp; </w:t>
            </w:r>
            <w:r w:rsidRPr="002462EE">
              <w:rPr>
                <w:color w:val="auto"/>
                <w:szCs w:val="21"/>
              </w:rPr>
              <w:t>II</w:t>
            </w:r>
          </w:p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Suberin III</w:t>
            </w:r>
          </w:p>
          <w:p w:rsidR="00F7279E" w:rsidRPr="002462EE" w:rsidRDefault="00EE57E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EE57EE">
              <w:rPr>
                <w:color w:val="auto"/>
                <w:szCs w:val="21"/>
              </w:rPr>
              <w:t xml:space="preserve">Fatty Acid </w:t>
            </w:r>
            <w:r w:rsidR="00F7279E" w:rsidRPr="002462EE">
              <w:rPr>
                <w:color w:val="auto"/>
                <w:szCs w:val="21"/>
              </w:rPr>
              <w:t>Elong &amp; Wax</w:t>
            </w:r>
          </w:p>
        </w:tc>
      </w:tr>
      <w:tr w:rsidR="002462EE" w:rsidRPr="002462EE" w:rsidTr="008A0622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F7279E" w:rsidRPr="002462EE" w:rsidRDefault="00F7279E" w:rsidP="00F7279E">
            <w:pPr>
              <w:widowControl/>
              <w:rPr>
                <w:b w:val="0"/>
                <w:color w:val="auto"/>
                <w:kern w:val="0"/>
                <w:szCs w:val="21"/>
              </w:rPr>
            </w:pPr>
            <w:r w:rsidRPr="002462EE">
              <w:rPr>
                <w:b w:val="0"/>
                <w:color w:val="auto"/>
                <w:kern w:val="0"/>
                <w:szCs w:val="21"/>
              </w:rPr>
              <w:t>C04.56</w:t>
            </w:r>
          </w:p>
        </w:tc>
        <w:tc>
          <w:tcPr>
            <w:tcW w:w="4336" w:type="dxa"/>
            <w:noWrap/>
            <w:hideMark/>
          </w:tcPr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Phosphatidylinositol-Phosphate Kinase type III</w:t>
            </w:r>
          </w:p>
        </w:tc>
        <w:tc>
          <w:tcPr>
            <w:tcW w:w="3125" w:type="dxa"/>
            <w:noWrap/>
            <w:hideMark/>
          </w:tcPr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Signaling</w:t>
            </w:r>
          </w:p>
        </w:tc>
      </w:tr>
      <w:tr w:rsidR="002462EE" w:rsidRPr="002462EE" w:rsidTr="008A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F7279E" w:rsidRPr="002462EE" w:rsidRDefault="00F7279E" w:rsidP="00F7279E">
            <w:pPr>
              <w:widowControl/>
              <w:rPr>
                <w:b w:val="0"/>
                <w:color w:val="auto"/>
                <w:kern w:val="0"/>
                <w:szCs w:val="21"/>
              </w:rPr>
            </w:pPr>
            <w:r w:rsidRPr="002462EE">
              <w:rPr>
                <w:b w:val="0"/>
                <w:color w:val="auto"/>
                <w:kern w:val="0"/>
                <w:szCs w:val="21"/>
              </w:rPr>
              <w:t>C04.81</w:t>
            </w:r>
          </w:p>
        </w:tc>
        <w:tc>
          <w:tcPr>
            <w:tcW w:w="4336" w:type="dxa"/>
            <w:noWrap/>
            <w:hideMark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Phosphatidylinositol-Phosphate Kinase type IB</w:t>
            </w:r>
          </w:p>
        </w:tc>
        <w:tc>
          <w:tcPr>
            <w:tcW w:w="3125" w:type="dxa"/>
            <w:noWrap/>
            <w:hideMark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Signaling</w:t>
            </w:r>
          </w:p>
        </w:tc>
      </w:tr>
      <w:tr w:rsidR="002462EE" w:rsidRPr="002462EE" w:rsidTr="008A0622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F7279E" w:rsidRPr="002462EE" w:rsidRDefault="00F7279E" w:rsidP="00F7279E">
            <w:pPr>
              <w:widowControl/>
              <w:rPr>
                <w:b w:val="0"/>
                <w:color w:val="auto"/>
                <w:kern w:val="0"/>
                <w:szCs w:val="21"/>
              </w:rPr>
            </w:pPr>
            <w:r w:rsidRPr="002462EE">
              <w:rPr>
                <w:b w:val="0"/>
                <w:color w:val="auto"/>
                <w:kern w:val="0"/>
                <w:szCs w:val="21"/>
              </w:rPr>
              <w:t>C04.96</w:t>
            </w:r>
          </w:p>
        </w:tc>
        <w:tc>
          <w:tcPr>
            <w:tcW w:w="4336" w:type="dxa"/>
            <w:noWrap/>
            <w:hideMark/>
          </w:tcPr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Phosphatidylinositol-Phosphate Kinase type IB</w:t>
            </w:r>
          </w:p>
        </w:tc>
        <w:tc>
          <w:tcPr>
            <w:tcW w:w="3125" w:type="dxa"/>
            <w:noWrap/>
            <w:hideMark/>
          </w:tcPr>
          <w:p w:rsidR="00F7279E" w:rsidRPr="002462EE" w:rsidRDefault="00F7279E" w:rsidP="00F727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Cs w:val="21"/>
              </w:rPr>
            </w:pPr>
          </w:p>
        </w:tc>
      </w:tr>
      <w:tr w:rsidR="002462EE" w:rsidRPr="002462EE" w:rsidTr="008A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F7279E" w:rsidRPr="002462EE" w:rsidRDefault="00F7279E" w:rsidP="00F7279E">
            <w:pPr>
              <w:widowControl/>
              <w:rPr>
                <w:b w:val="0"/>
                <w:color w:val="auto"/>
                <w:kern w:val="0"/>
                <w:szCs w:val="21"/>
              </w:rPr>
            </w:pPr>
            <w:r w:rsidRPr="002462EE">
              <w:rPr>
                <w:b w:val="0"/>
                <w:color w:val="auto"/>
                <w:kern w:val="0"/>
                <w:szCs w:val="21"/>
              </w:rPr>
              <w:t>C04.767</w:t>
            </w:r>
          </w:p>
        </w:tc>
        <w:tc>
          <w:tcPr>
            <w:tcW w:w="4336" w:type="dxa"/>
            <w:noWrap/>
            <w:hideMark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Phosphoinositide 5-Phosphatase Type II</w:t>
            </w:r>
          </w:p>
        </w:tc>
        <w:tc>
          <w:tcPr>
            <w:tcW w:w="3125" w:type="dxa"/>
            <w:noWrap/>
            <w:hideMark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Signaling</w:t>
            </w:r>
          </w:p>
        </w:tc>
      </w:tr>
      <w:tr w:rsidR="002462EE" w:rsidRPr="002462EE" w:rsidTr="008A0622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F7279E" w:rsidRPr="002462EE" w:rsidRDefault="00F7279E" w:rsidP="00F7279E">
            <w:pPr>
              <w:widowControl/>
              <w:rPr>
                <w:b w:val="0"/>
                <w:color w:val="auto"/>
                <w:kern w:val="0"/>
                <w:szCs w:val="21"/>
              </w:rPr>
            </w:pPr>
            <w:r w:rsidRPr="002462EE">
              <w:rPr>
                <w:b w:val="0"/>
                <w:color w:val="auto"/>
                <w:kern w:val="0"/>
                <w:szCs w:val="21"/>
              </w:rPr>
              <w:t>C04.786</w:t>
            </w:r>
          </w:p>
        </w:tc>
        <w:tc>
          <w:tcPr>
            <w:tcW w:w="4336" w:type="dxa"/>
            <w:noWrap/>
            <w:hideMark/>
          </w:tcPr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Stearoyl-ACP Desaturase</w:t>
            </w:r>
          </w:p>
        </w:tc>
        <w:tc>
          <w:tcPr>
            <w:tcW w:w="3125" w:type="dxa"/>
            <w:noWrap/>
            <w:hideMark/>
          </w:tcPr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Plast FAE &amp; Desat</w:t>
            </w:r>
          </w:p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Fatty Acid Synth</w:t>
            </w:r>
          </w:p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Prok Gal/Sulpho I</w:t>
            </w:r>
          </w:p>
        </w:tc>
      </w:tr>
      <w:tr w:rsidR="002462EE" w:rsidRPr="002462EE" w:rsidTr="008A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F7279E" w:rsidRPr="002462EE" w:rsidRDefault="00F7279E" w:rsidP="00F7279E">
            <w:pPr>
              <w:widowControl/>
              <w:rPr>
                <w:b w:val="0"/>
                <w:bCs w:val="0"/>
                <w:color w:val="auto"/>
                <w:kern w:val="0"/>
                <w:szCs w:val="21"/>
              </w:rPr>
            </w:pPr>
            <w:r w:rsidRPr="002462EE">
              <w:rPr>
                <w:b w:val="0"/>
                <w:color w:val="auto"/>
                <w:kern w:val="0"/>
                <w:szCs w:val="21"/>
              </w:rPr>
              <w:t>C13.388</w:t>
            </w:r>
          </w:p>
        </w:tc>
        <w:tc>
          <w:tcPr>
            <w:tcW w:w="4336" w:type="dxa"/>
            <w:noWrap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Phosphatidylinositol-Phosphate Kinase type IB</w:t>
            </w:r>
          </w:p>
        </w:tc>
        <w:tc>
          <w:tcPr>
            <w:tcW w:w="3125" w:type="dxa"/>
            <w:noWrap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Signaling</w:t>
            </w:r>
          </w:p>
        </w:tc>
      </w:tr>
      <w:tr w:rsidR="002462EE" w:rsidRPr="002462EE" w:rsidTr="008A0622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F7279E" w:rsidRPr="002462EE" w:rsidRDefault="00F7279E" w:rsidP="00F7279E">
            <w:pPr>
              <w:rPr>
                <w:b w:val="0"/>
                <w:color w:val="auto"/>
                <w:szCs w:val="21"/>
              </w:rPr>
            </w:pPr>
            <w:r w:rsidRPr="002462EE">
              <w:rPr>
                <w:b w:val="0"/>
                <w:bCs w:val="0"/>
                <w:color w:val="auto"/>
                <w:szCs w:val="21"/>
              </w:rPr>
              <w:t>C13.471</w:t>
            </w:r>
          </w:p>
        </w:tc>
        <w:tc>
          <w:tcPr>
            <w:tcW w:w="4336" w:type="dxa"/>
            <w:noWrap/>
            <w:hideMark/>
          </w:tcPr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Hydroxyacyl-ACP Dehydrase</w:t>
            </w:r>
          </w:p>
        </w:tc>
        <w:tc>
          <w:tcPr>
            <w:tcW w:w="3125" w:type="dxa"/>
            <w:noWrap/>
            <w:hideMark/>
          </w:tcPr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Fatty Acid Synth</w:t>
            </w:r>
          </w:p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Mito FAS &amp; Lipoic</w:t>
            </w:r>
          </w:p>
        </w:tc>
      </w:tr>
      <w:tr w:rsidR="002462EE" w:rsidRPr="002462EE" w:rsidTr="008A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F7279E" w:rsidRPr="002462EE" w:rsidRDefault="00F7279E" w:rsidP="00F7279E">
            <w:pPr>
              <w:rPr>
                <w:b w:val="0"/>
                <w:color w:val="auto"/>
                <w:szCs w:val="21"/>
              </w:rPr>
            </w:pPr>
            <w:r w:rsidRPr="002462EE">
              <w:rPr>
                <w:b w:val="0"/>
                <w:bCs w:val="0"/>
                <w:color w:val="auto"/>
                <w:szCs w:val="21"/>
              </w:rPr>
              <w:t>C13.504</w:t>
            </w:r>
          </w:p>
        </w:tc>
        <w:tc>
          <w:tcPr>
            <w:tcW w:w="4336" w:type="dxa"/>
            <w:noWrap/>
            <w:hideMark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ABC Transporter</w:t>
            </w:r>
          </w:p>
        </w:tc>
        <w:tc>
          <w:tcPr>
            <w:tcW w:w="3125" w:type="dxa"/>
            <w:noWrap/>
            <w:hideMark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 xml:space="preserve">Cutin </w:t>
            </w:r>
            <w:r w:rsidRPr="002462EE">
              <w:rPr>
                <w:rFonts w:hint="eastAsia"/>
                <w:color w:val="auto"/>
                <w:szCs w:val="21"/>
              </w:rPr>
              <w:t xml:space="preserve">I &amp; </w:t>
            </w:r>
            <w:r w:rsidRPr="002462EE">
              <w:rPr>
                <w:color w:val="auto"/>
                <w:szCs w:val="21"/>
              </w:rPr>
              <w:t>II</w:t>
            </w:r>
          </w:p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Suberin III</w:t>
            </w:r>
          </w:p>
          <w:p w:rsidR="00F7279E" w:rsidRPr="002462EE" w:rsidRDefault="00EE57E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kern w:val="0"/>
                <w:szCs w:val="21"/>
              </w:rPr>
              <w:t>Fatty Acid</w:t>
            </w:r>
            <w:r w:rsidR="00F7279E" w:rsidRPr="002462EE">
              <w:rPr>
                <w:color w:val="auto"/>
                <w:szCs w:val="21"/>
              </w:rPr>
              <w:t xml:space="preserve"> Elong &amp; Wax</w:t>
            </w:r>
          </w:p>
        </w:tc>
      </w:tr>
      <w:tr w:rsidR="002462EE" w:rsidRPr="002462EE" w:rsidTr="008A0622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F7279E" w:rsidRPr="002462EE" w:rsidRDefault="00F7279E" w:rsidP="00F7279E">
            <w:pPr>
              <w:rPr>
                <w:b w:val="0"/>
                <w:color w:val="auto"/>
                <w:szCs w:val="21"/>
              </w:rPr>
            </w:pPr>
            <w:r w:rsidRPr="002462EE">
              <w:rPr>
                <w:b w:val="0"/>
                <w:bCs w:val="0"/>
                <w:color w:val="auto"/>
                <w:szCs w:val="21"/>
              </w:rPr>
              <w:t>C13.514</w:t>
            </w:r>
          </w:p>
        </w:tc>
        <w:tc>
          <w:tcPr>
            <w:tcW w:w="4336" w:type="dxa"/>
            <w:noWrap/>
            <w:hideMark/>
          </w:tcPr>
          <w:p w:rsidR="00F7279E" w:rsidRPr="002462EE" w:rsidRDefault="002462E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>
              <w:rPr>
                <w:rFonts w:hint="eastAsia"/>
                <w:color w:val="auto"/>
                <w:szCs w:val="21"/>
              </w:rPr>
              <w:t>S</w:t>
            </w:r>
            <w:r w:rsidR="00F7279E" w:rsidRPr="002462EE">
              <w:rPr>
                <w:color w:val="auto"/>
                <w:szCs w:val="21"/>
              </w:rPr>
              <w:t>ubunit of Serine Palmitoyltransferase</w:t>
            </w:r>
          </w:p>
        </w:tc>
        <w:tc>
          <w:tcPr>
            <w:tcW w:w="3125" w:type="dxa"/>
            <w:noWrap/>
            <w:hideMark/>
          </w:tcPr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Sphingolipid I</w:t>
            </w:r>
          </w:p>
        </w:tc>
      </w:tr>
      <w:tr w:rsidR="002462EE" w:rsidRPr="002462EE" w:rsidTr="008A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F7279E" w:rsidRPr="002462EE" w:rsidRDefault="00F7279E" w:rsidP="00F7279E">
            <w:pPr>
              <w:rPr>
                <w:b w:val="0"/>
                <w:color w:val="auto"/>
                <w:szCs w:val="21"/>
              </w:rPr>
            </w:pPr>
            <w:r w:rsidRPr="002462EE">
              <w:rPr>
                <w:b w:val="0"/>
                <w:bCs w:val="0"/>
                <w:color w:val="auto"/>
                <w:szCs w:val="21"/>
              </w:rPr>
              <w:lastRenderedPageBreak/>
              <w:t>C14.49</w:t>
            </w:r>
          </w:p>
        </w:tc>
        <w:tc>
          <w:tcPr>
            <w:tcW w:w="4336" w:type="dxa"/>
            <w:noWrap/>
            <w:hideMark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Lipid Transfer Protein</w:t>
            </w:r>
          </w:p>
        </w:tc>
        <w:tc>
          <w:tcPr>
            <w:tcW w:w="3125" w:type="dxa"/>
            <w:noWrap/>
            <w:hideMark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Suberin III</w:t>
            </w:r>
          </w:p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FA Elong &amp; Wax</w:t>
            </w:r>
          </w:p>
        </w:tc>
      </w:tr>
      <w:tr w:rsidR="002462EE" w:rsidRPr="002462EE" w:rsidTr="008A0622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F7279E" w:rsidRPr="002462EE" w:rsidRDefault="00F7279E" w:rsidP="00F7279E">
            <w:pPr>
              <w:rPr>
                <w:b w:val="0"/>
                <w:color w:val="auto"/>
                <w:szCs w:val="21"/>
              </w:rPr>
            </w:pPr>
            <w:r w:rsidRPr="002462EE">
              <w:rPr>
                <w:b w:val="0"/>
                <w:bCs w:val="0"/>
                <w:color w:val="auto"/>
                <w:szCs w:val="21"/>
              </w:rPr>
              <w:t>C14.66</w:t>
            </w:r>
          </w:p>
        </w:tc>
        <w:tc>
          <w:tcPr>
            <w:tcW w:w="4336" w:type="dxa"/>
            <w:noWrap/>
            <w:hideMark/>
          </w:tcPr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Long-Chain Acyl-CoA Synthetase</w:t>
            </w:r>
          </w:p>
        </w:tc>
        <w:tc>
          <w:tcPr>
            <w:tcW w:w="3125" w:type="dxa"/>
            <w:noWrap/>
            <w:hideMark/>
          </w:tcPr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Fatty Acid Synth</w:t>
            </w:r>
          </w:p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Plast FAE &amp; Desat</w:t>
            </w:r>
          </w:p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Prok Gal/Sulpho I</w:t>
            </w:r>
          </w:p>
        </w:tc>
      </w:tr>
      <w:tr w:rsidR="002462EE" w:rsidRPr="002462EE" w:rsidTr="008A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F7279E" w:rsidRPr="002462EE" w:rsidRDefault="00F7279E" w:rsidP="00F7279E">
            <w:pPr>
              <w:rPr>
                <w:b w:val="0"/>
                <w:color w:val="auto"/>
                <w:szCs w:val="21"/>
              </w:rPr>
            </w:pPr>
            <w:r w:rsidRPr="002462EE">
              <w:rPr>
                <w:b w:val="0"/>
                <w:bCs w:val="0"/>
                <w:color w:val="auto"/>
                <w:szCs w:val="21"/>
              </w:rPr>
              <w:t>C14.111</w:t>
            </w:r>
          </w:p>
        </w:tc>
        <w:tc>
          <w:tcPr>
            <w:tcW w:w="4336" w:type="dxa"/>
            <w:noWrap/>
            <w:hideMark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Sphingobase-D8 Desaturase</w:t>
            </w:r>
          </w:p>
        </w:tc>
        <w:tc>
          <w:tcPr>
            <w:tcW w:w="3125" w:type="dxa"/>
            <w:noWrap/>
            <w:hideMark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Sphingolipid I</w:t>
            </w:r>
          </w:p>
        </w:tc>
      </w:tr>
      <w:tr w:rsidR="002462EE" w:rsidRPr="002462EE" w:rsidTr="008A0622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F7279E" w:rsidRPr="002462EE" w:rsidRDefault="00F7279E" w:rsidP="00F7279E">
            <w:pPr>
              <w:rPr>
                <w:b w:val="0"/>
                <w:color w:val="auto"/>
                <w:szCs w:val="21"/>
              </w:rPr>
            </w:pPr>
            <w:r w:rsidRPr="002462EE">
              <w:rPr>
                <w:b w:val="0"/>
                <w:bCs w:val="0"/>
                <w:color w:val="auto"/>
                <w:szCs w:val="21"/>
              </w:rPr>
              <w:t>C14.132</w:t>
            </w:r>
          </w:p>
        </w:tc>
        <w:tc>
          <w:tcPr>
            <w:tcW w:w="4336" w:type="dxa"/>
            <w:noWrap/>
            <w:hideMark/>
          </w:tcPr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Diacylglycerol Kinase</w:t>
            </w:r>
          </w:p>
        </w:tc>
        <w:tc>
          <w:tcPr>
            <w:tcW w:w="3125" w:type="dxa"/>
            <w:noWrap/>
            <w:hideMark/>
          </w:tcPr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Signaling</w:t>
            </w:r>
          </w:p>
        </w:tc>
      </w:tr>
      <w:tr w:rsidR="002462EE" w:rsidRPr="002462EE" w:rsidTr="008A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F7279E" w:rsidRPr="002462EE" w:rsidRDefault="00F7279E" w:rsidP="00F7279E">
            <w:pPr>
              <w:rPr>
                <w:b w:val="0"/>
                <w:color w:val="auto"/>
                <w:szCs w:val="21"/>
              </w:rPr>
            </w:pPr>
            <w:r w:rsidRPr="002462EE">
              <w:rPr>
                <w:b w:val="0"/>
                <w:bCs w:val="0"/>
                <w:color w:val="auto"/>
                <w:szCs w:val="21"/>
              </w:rPr>
              <w:t>C14.359</w:t>
            </w:r>
          </w:p>
        </w:tc>
        <w:tc>
          <w:tcPr>
            <w:tcW w:w="4336" w:type="dxa"/>
            <w:noWrap/>
            <w:hideMark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CDP-DAG Synthase</w:t>
            </w:r>
          </w:p>
        </w:tc>
        <w:tc>
          <w:tcPr>
            <w:tcW w:w="3125" w:type="dxa"/>
            <w:noWrap/>
            <w:hideMark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Mito LipoPolySach</w:t>
            </w:r>
          </w:p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Prok Gal/Sulpho I</w:t>
            </w:r>
          </w:p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Euk Phospholipid</w:t>
            </w:r>
          </w:p>
        </w:tc>
      </w:tr>
      <w:tr w:rsidR="002462EE" w:rsidRPr="002462EE" w:rsidTr="008A0622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F7279E" w:rsidRPr="002462EE" w:rsidRDefault="00F7279E" w:rsidP="00F7279E">
            <w:pPr>
              <w:rPr>
                <w:b w:val="0"/>
                <w:color w:val="auto"/>
                <w:szCs w:val="21"/>
              </w:rPr>
            </w:pPr>
            <w:r w:rsidRPr="002462EE">
              <w:rPr>
                <w:b w:val="0"/>
                <w:bCs w:val="0"/>
                <w:color w:val="auto"/>
                <w:szCs w:val="21"/>
              </w:rPr>
              <w:t>C14.413</w:t>
            </w:r>
          </w:p>
        </w:tc>
        <w:tc>
          <w:tcPr>
            <w:tcW w:w="4336" w:type="dxa"/>
            <w:noWrap/>
            <w:hideMark/>
          </w:tcPr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Lipid Transfer Protein</w:t>
            </w:r>
          </w:p>
        </w:tc>
        <w:tc>
          <w:tcPr>
            <w:tcW w:w="3125" w:type="dxa"/>
            <w:noWrap/>
            <w:hideMark/>
          </w:tcPr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FA Elong &amp; Wax</w:t>
            </w:r>
          </w:p>
        </w:tc>
      </w:tr>
      <w:tr w:rsidR="002462EE" w:rsidRPr="002462EE" w:rsidTr="008A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F7279E" w:rsidRPr="002462EE" w:rsidRDefault="00F7279E" w:rsidP="00F7279E">
            <w:pPr>
              <w:rPr>
                <w:b w:val="0"/>
                <w:color w:val="auto"/>
                <w:szCs w:val="21"/>
              </w:rPr>
            </w:pPr>
            <w:r w:rsidRPr="002462EE">
              <w:rPr>
                <w:b w:val="0"/>
                <w:bCs w:val="0"/>
                <w:color w:val="auto"/>
                <w:szCs w:val="21"/>
              </w:rPr>
              <w:t>C14.428</w:t>
            </w:r>
          </w:p>
        </w:tc>
        <w:tc>
          <w:tcPr>
            <w:tcW w:w="4336" w:type="dxa"/>
            <w:noWrap/>
            <w:hideMark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Acylhydrolase (DAD1-like)</w:t>
            </w:r>
          </w:p>
        </w:tc>
        <w:tc>
          <w:tcPr>
            <w:tcW w:w="3125" w:type="dxa"/>
            <w:noWrap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Oxylipin I &amp; II</w:t>
            </w:r>
          </w:p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</w:p>
        </w:tc>
      </w:tr>
      <w:tr w:rsidR="002462EE" w:rsidRPr="002462EE" w:rsidTr="008A0622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F7279E" w:rsidRPr="002462EE" w:rsidRDefault="00F7279E" w:rsidP="00F7279E">
            <w:pPr>
              <w:rPr>
                <w:b w:val="0"/>
                <w:color w:val="auto"/>
                <w:szCs w:val="21"/>
              </w:rPr>
            </w:pPr>
            <w:r w:rsidRPr="002462EE">
              <w:rPr>
                <w:b w:val="0"/>
                <w:bCs w:val="0"/>
                <w:color w:val="auto"/>
                <w:szCs w:val="21"/>
              </w:rPr>
              <w:t>C15.92</w:t>
            </w:r>
          </w:p>
        </w:tc>
        <w:tc>
          <w:tcPr>
            <w:tcW w:w="4336" w:type="dxa"/>
            <w:noWrap/>
          </w:tcPr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Linoleate Desaturase</w:t>
            </w:r>
          </w:p>
        </w:tc>
        <w:tc>
          <w:tcPr>
            <w:tcW w:w="3125" w:type="dxa"/>
            <w:noWrap/>
          </w:tcPr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TAG Synthesis</w:t>
            </w:r>
          </w:p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Euk Phospholipid</w:t>
            </w:r>
          </w:p>
        </w:tc>
      </w:tr>
      <w:tr w:rsidR="002462EE" w:rsidRPr="002462EE" w:rsidTr="008A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F7279E" w:rsidRPr="002462EE" w:rsidRDefault="00F7279E" w:rsidP="00F7279E">
            <w:pPr>
              <w:rPr>
                <w:b w:val="0"/>
                <w:color w:val="auto"/>
                <w:szCs w:val="21"/>
              </w:rPr>
            </w:pPr>
            <w:r w:rsidRPr="002462EE">
              <w:rPr>
                <w:b w:val="0"/>
                <w:bCs w:val="0"/>
                <w:color w:val="auto"/>
                <w:szCs w:val="21"/>
              </w:rPr>
              <w:t>C25.69</w:t>
            </w:r>
          </w:p>
        </w:tc>
        <w:tc>
          <w:tcPr>
            <w:tcW w:w="4336" w:type="dxa"/>
            <w:noWrap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Lipoate Synthase</w:t>
            </w:r>
          </w:p>
        </w:tc>
        <w:tc>
          <w:tcPr>
            <w:tcW w:w="3125" w:type="dxa"/>
            <w:noWrap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Fatty Acid Synth</w:t>
            </w:r>
          </w:p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Mito FAS &amp; Lipoic</w:t>
            </w:r>
          </w:p>
        </w:tc>
      </w:tr>
      <w:tr w:rsidR="002462EE" w:rsidRPr="002462EE" w:rsidTr="008A0622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F7279E" w:rsidRPr="002462EE" w:rsidRDefault="00F7279E" w:rsidP="00F7279E">
            <w:pPr>
              <w:rPr>
                <w:b w:val="0"/>
                <w:color w:val="auto"/>
                <w:szCs w:val="21"/>
              </w:rPr>
            </w:pPr>
            <w:r w:rsidRPr="002462EE">
              <w:rPr>
                <w:b w:val="0"/>
                <w:bCs w:val="0"/>
                <w:color w:val="auto"/>
                <w:szCs w:val="21"/>
              </w:rPr>
              <w:t>C26.417</w:t>
            </w:r>
          </w:p>
        </w:tc>
        <w:tc>
          <w:tcPr>
            <w:tcW w:w="4336" w:type="dxa"/>
            <w:noWrap/>
          </w:tcPr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Phosphatidylserine Synthase</w:t>
            </w:r>
          </w:p>
        </w:tc>
        <w:tc>
          <w:tcPr>
            <w:tcW w:w="3125" w:type="dxa"/>
            <w:noWrap/>
          </w:tcPr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Euk Phospholipid</w:t>
            </w:r>
          </w:p>
        </w:tc>
      </w:tr>
      <w:tr w:rsidR="002462EE" w:rsidRPr="002462EE" w:rsidTr="008A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</w:tcPr>
          <w:p w:rsidR="00F7279E" w:rsidRPr="002462EE" w:rsidRDefault="00F7279E" w:rsidP="00F7279E">
            <w:pPr>
              <w:rPr>
                <w:b w:val="0"/>
                <w:color w:val="auto"/>
                <w:szCs w:val="21"/>
              </w:rPr>
            </w:pPr>
            <w:r w:rsidRPr="002462EE">
              <w:rPr>
                <w:b w:val="0"/>
                <w:bCs w:val="0"/>
                <w:color w:val="auto"/>
                <w:szCs w:val="21"/>
              </w:rPr>
              <w:t>C26.454</w:t>
            </w:r>
          </w:p>
        </w:tc>
        <w:tc>
          <w:tcPr>
            <w:tcW w:w="4336" w:type="dxa"/>
            <w:noWrap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Phosphatidylinositol-Phosphate Kinase type III</w:t>
            </w:r>
          </w:p>
        </w:tc>
        <w:tc>
          <w:tcPr>
            <w:tcW w:w="3125" w:type="dxa"/>
            <w:noWrap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Signaling</w:t>
            </w:r>
          </w:p>
        </w:tc>
      </w:tr>
      <w:tr w:rsidR="002462EE" w:rsidRPr="002462EE" w:rsidTr="008A0622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tcBorders>
              <w:bottom w:val="nil"/>
            </w:tcBorders>
          </w:tcPr>
          <w:p w:rsidR="00F7279E" w:rsidRPr="002462EE" w:rsidRDefault="00F7279E" w:rsidP="00F7279E">
            <w:pPr>
              <w:rPr>
                <w:b w:val="0"/>
                <w:color w:val="auto"/>
                <w:szCs w:val="21"/>
              </w:rPr>
            </w:pPr>
            <w:r w:rsidRPr="002462EE">
              <w:rPr>
                <w:b w:val="0"/>
                <w:bCs w:val="0"/>
                <w:color w:val="auto"/>
                <w:szCs w:val="21"/>
              </w:rPr>
              <w:t>C26.515</w:t>
            </w:r>
          </w:p>
        </w:tc>
        <w:tc>
          <w:tcPr>
            <w:tcW w:w="4336" w:type="dxa"/>
            <w:tcBorders>
              <w:bottom w:val="nil"/>
            </w:tcBorders>
            <w:noWrap/>
          </w:tcPr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Acyl CoA Binding Protein</w:t>
            </w:r>
          </w:p>
        </w:tc>
        <w:tc>
          <w:tcPr>
            <w:tcW w:w="3125" w:type="dxa"/>
            <w:tcBorders>
              <w:bottom w:val="nil"/>
            </w:tcBorders>
            <w:noWrap/>
          </w:tcPr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Euk Phospholipid</w:t>
            </w:r>
          </w:p>
        </w:tc>
      </w:tr>
      <w:tr w:rsidR="002462EE" w:rsidRPr="002462EE" w:rsidTr="008A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tcBorders>
              <w:top w:val="nil"/>
              <w:bottom w:val="nil"/>
            </w:tcBorders>
          </w:tcPr>
          <w:p w:rsidR="00F7279E" w:rsidRPr="002462EE" w:rsidRDefault="00F7279E" w:rsidP="00F7279E">
            <w:pPr>
              <w:rPr>
                <w:b w:val="0"/>
                <w:color w:val="auto"/>
                <w:szCs w:val="21"/>
              </w:rPr>
            </w:pPr>
            <w:r w:rsidRPr="002462EE">
              <w:rPr>
                <w:b w:val="0"/>
                <w:bCs w:val="0"/>
                <w:color w:val="auto"/>
                <w:szCs w:val="21"/>
              </w:rPr>
              <w:t>sf00001.95</w:t>
            </w:r>
          </w:p>
        </w:tc>
        <w:tc>
          <w:tcPr>
            <w:tcW w:w="4336" w:type="dxa"/>
            <w:tcBorders>
              <w:top w:val="nil"/>
              <w:bottom w:val="nil"/>
            </w:tcBorders>
            <w:noWrap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Dihydrosphingosine Delta-4 Desaturase</w:t>
            </w:r>
          </w:p>
        </w:tc>
        <w:tc>
          <w:tcPr>
            <w:tcW w:w="3125" w:type="dxa"/>
            <w:tcBorders>
              <w:top w:val="nil"/>
              <w:bottom w:val="nil"/>
            </w:tcBorders>
            <w:noWrap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Sphingolipid I</w:t>
            </w:r>
          </w:p>
        </w:tc>
      </w:tr>
      <w:tr w:rsidR="002462EE" w:rsidRPr="002462EE" w:rsidTr="008A0622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tcBorders>
              <w:top w:val="nil"/>
              <w:bottom w:val="nil"/>
            </w:tcBorders>
          </w:tcPr>
          <w:p w:rsidR="00F7279E" w:rsidRPr="002462EE" w:rsidRDefault="00F7279E" w:rsidP="00F7279E">
            <w:pPr>
              <w:rPr>
                <w:b w:val="0"/>
                <w:color w:val="auto"/>
                <w:szCs w:val="21"/>
              </w:rPr>
            </w:pPr>
            <w:r w:rsidRPr="002462EE">
              <w:rPr>
                <w:b w:val="0"/>
                <w:bCs w:val="0"/>
                <w:color w:val="auto"/>
                <w:szCs w:val="21"/>
              </w:rPr>
              <w:t>sf00044.12</w:t>
            </w:r>
          </w:p>
        </w:tc>
        <w:tc>
          <w:tcPr>
            <w:tcW w:w="4336" w:type="dxa"/>
            <w:tcBorders>
              <w:top w:val="nil"/>
              <w:bottom w:val="nil"/>
            </w:tcBorders>
            <w:noWrap/>
          </w:tcPr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Phosphatidic Acid-Binding Protein</w:t>
            </w:r>
          </w:p>
        </w:tc>
        <w:tc>
          <w:tcPr>
            <w:tcW w:w="3125" w:type="dxa"/>
            <w:tcBorders>
              <w:top w:val="nil"/>
              <w:bottom w:val="nil"/>
            </w:tcBorders>
            <w:noWrap/>
          </w:tcPr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Trafficking</w:t>
            </w:r>
          </w:p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Euk Gal/Sulpho</w:t>
            </w:r>
          </w:p>
        </w:tc>
      </w:tr>
      <w:tr w:rsidR="002462EE" w:rsidRPr="002462EE" w:rsidTr="008A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tcBorders>
              <w:top w:val="nil"/>
              <w:bottom w:val="nil"/>
            </w:tcBorders>
          </w:tcPr>
          <w:p w:rsidR="00F7279E" w:rsidRPr="002462EE" w:rsidRDefault="00F7279E" w:rsidP="00F7279E">
            <w:pPr>
              <w:rPr>
                <w:b w:val="0"/>
                <w:color w:val="auto"/>
                <w:szCs w:val="21"/>
              </w:rPr>
            </w:pPr>
            <w:r w:rsidRPr="002462EE">
              <w:rPr>
                <w:b w:val="0"/>
                <w:bCs w:val="0"/>
                <w:color w:val="auto"/>
                <w:szCs w:val="21"/>
              </w:rPr>
              <w:t>sf00044.41</w:t>
            </w:r>
          </w:p>
        </w:tc>
        <w:tc>
          <w:tcPr>
            <w:tcW w:w="4336" w:type="dxa"/>
            <w:tcBorders>
              <w:top w:val="nil"/>
              <w:bottom w:val="nil"/>
            </w:tcBorders>
            <w:noWrap/>
          </w:tcPr>
          <w:p w:rsid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SWI / SWF nuclear-localized chromatin</w:t>
            </w:r>
          </w:p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remodeling factor of the CHD3 group</w:t>
            </w:r>
          </w:p>
        </w:tc>
        <w:tc>
          <w:tcPr>
            <w:tcW w:w="3125" w:type="dxa"/>
            <w:tcBorders>
              <w:top w:val="nil"/>
              <w:bottom w:val="nil"/>
            </w:tcBorders>
            <w:noWrap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TAG Synthesis</w:t>
            </w:r>
          </w:p>
        </w:tc>
      </w:tr>
      <w:tr w:rsidR="002462EE" w:rsidRPr="002462EE" w:rsidTr="008A0622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tcBorders>
              <w:top w:val="nil"/>
              <w:bottom w:val="nil"/>
            </w:tcBorders>
          </w:tcPr>
          <w:p w:rsidR="00F7279E" w:rsidRPr="002462EE" w:rsidRDefault="00F7279E" w:rsidP="00F7279E">
            <w:pPr>
              <w:rPr>
                <w:b w:val="0"/>
                <w:color w:val="auto"/>
                <w:szCs w:val="21"/>
              </w:rPr>
            </w:pPr>
            <w:r w:rsidRPr="002462EE">
              <w:rPr>
                <w:b w:val="0"/>
                <w:bCs w:val="0"/>
                <w:color w:val="auto"/>
                <w:szCs w:val="21"/>
              </w:rPr>
              <w:t>sf00044.61</w:t>
            </w:r>
          </w:p>
        </w:tc>
        <w:tc>
          <w:tcPr>
            <w:tcW w:w="4336" w:type="dxa"/>
            <w:tcBorders>
              <w:top w:val="nil"/>
              <w:bottom w:val="nil"/>
            </w:tcBorders>
            <w:noWrap/>
          </w:tcPr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Acyl acceptor Acyl</w:t>
            </w:r>
            <w:r w:rsidR="00EE57EE">
              <w:rPr>
                <w:rFonts w:hint="eastAsia"/>
                <w:color w:val="auto"/>
                <w:szCs w:val="21"/>
              </w:rPr>
              <w:t xml:space="preserve"> </w:t>
            </w:r>
            <w:r w:rsidRPr="002462EE">
              <w:rPr>
                <w:color w:val="auto"/>
                <w:szCs w:val="21"/>
              </w:rPr>
              <w:t>transferase</w:t>
            </w:r>
          </w:p>
        </w:tc>
        <w:tc>
          <w:tcPr>
            <w:tcW w:w="3125" w:type="dxa"/>
            <w:tcBorders>
              <w:top w:val="nil"/>
              <w:bottom w:val="nil"/>
            </w:tcBorders>
            <w:noWrap/>
          </w:tcPr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Euk Gal/Sulpho</w:t>
            </w:r>
          </w:p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TAG Synthesis</w:t>
            </w:r>
          </w:p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Euk Phospholipid</w:t>
            </w:r>
          </w:p>
        </w:tc>
      </w:tr>
      <w:tr w:rsidR="002462EE" w:rsidRPr="002462EE" w:rsidTr="008A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tcBorders>
              <w:top w:val="nil"/>
              <w:bottom w:val="nil"/>
            </w:tcBorders>
          </w:tcPr>
          <w:p w:rsidR="00F7279E" w:rsidRPr="002462EE" w:rsidRDefault="00F7279E" w:rsidP="00F7279E">
            <w:pPr>
              <w:rPr>
                <w:b w:val="0"/>
                <w:color w:val="auto"/>
                <w:szCs w:val="21"/>
              </w:rPr>
            </w:pPr>
            <w:r w:rsidRPr="002462EE">
              <w:rPr>
                <w:b w:val="0"/>
                <w:bCs w:val="0"/>
                <w:color w:val="auto"/>
                <w:szCs w:val="21"/>
              </w:rPr>
              <w:t>sf00044.90</w:t>
            </w:r>
          </w:p>
        </w:tc>
        <w:tc>
          <w:tcPr>
            <w:tcW w:w="4336" w:type="dxa"/>
            <w:tcBorders>
              <w:top w:val="nil"/>
              <w:bottom w:val="nil"/>
            </w:tcBorders>
            <w:noWrap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Translocase</w:t>
            </w:r>
          </w:p>
        </w:tc>
        <w:tc>
          <w:tcPr>
            <w:tcW w:w="3125" w:type="dxa"/>
            <w:tcBorders>
              <w:top w:val="nil"/>
              <w:bottom w:val="nil"/>
            </w:tcBorders>
            <w:noWrap/>
          </w:tcPr>
          <w:p w:rsidR="00F7279E" w:rsidRPr="002462EE" w:rsidRDefault="00F7279E" w:rsidP="00F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--</w:t>
            </w:r>
          </w:p>
        </w:tc>
      </w:tr>
      <w:tr w:rsidR="002462EE" w:rsidRPr="002462EE" w:rsidTr="008A0622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tcBorders>
              <w:top w:val="nil"/>
              <w:bottom w:val="single" w:sz="8" w:space="0" w:color="auto"/>
            </w:tcBorders>
          </w:tcPr>
          <w:p w:rsidR="00F7279E" w:rsidRPr="002462EE" w:rsidRDefault="00F7279E" w:rsidP="00F7279E">
            <w:pPr>
              <w:rPr>
                <w:b w:val="0"/>
                <w:color w:val="auto"/>
                <w:szCs w:val="21"/>
              </w:rPr>
            </w:pPr>
            <w:r w:rsidRPr="002462EE">
              <w:rPr>
                <w:b w:val="0"/>
                <w:bCs w:val="0"/>
                <w:color w:val="auto"/>
                <w:szCs w:val="21"/>
              </w:rPr>
              <w:t>sf00044.113</w:t>
            </w:r>
          </w:p>
        </w:tc>
        <w:tc>
          <w:tcPr>
            <w:tcW w:w="4336" w:type="dxa"/>
            <w:tcBorders>
              <w:top w:val="nil"/>
              <w:bottom w:val="single" w:sz="8" w:space="0" w:color="auto"/>
            </w:tcBorders>
            <w:noWrap/>
          </w:tcPr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Choline Kinase</w:t>
            </w:r>
          </w:p>
        </w:tc>
        <w:tc>
          <w:tcPr>
            <w:tcW w:w="3125" w:type="dxa"/>
            <w:tcBorders>
              <w:top w:val="nil"/>
              <w:bottom w:val="single" w:sz="8" w:space="0" w:color="auto"/>
            </w:tcBorders>
            <w:noWrap/>
          </w:tcPr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Euk Phospholipid</w:t>
            </w:r>
          </w:p>
          <w:p w:rsidR="00F7279E" w:rsidRPr="002462EE" w:rsidRDefault="00F7279E" w:rsidP="00F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2462EE">
              <w:rPr>
                <w:color w:val="auto"/>
                <w:szCs w:val="21"/>
              </w:rPr>
              <w:t>TAG Synthesis</w:t>
            </w:r>
          </w:p>
        </w:tc>
      </w:tr>
    </w:tbl>
    <w:p w:rsidR="00F7279E" w:rsidRDefault="00F7279E"/>
    <w:sectPr w:rsidR="00F7279E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7F88" w:rsidRDefault="00397F88" w:rsidP="00EE57EE">
      <w:r>
        <w:separator/>
      </w:r>
    </w:p>
  </w:endnote>
  <w:endnote w:type="continuationSeparator" w:id="0">
    <w:p w:rsidR="00397F88" w:rsidRDefault="00397F88" w:rsidP="00EE5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7F88" w:rsidRDefault="00397F88" w:rsidP="00EE57EE">
      <w:r>
        <w:separator/>
      </w:r>
    </w:p>
  </w:footnote>
  <w:footnote w:type="continuationSeparator" w:id="0">
    <w:p w:rsidR="00397F88" w:rsidRDefault="00397F88" w:rsidP="00EE57E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57EE" w:rsidRDefault="00EE57EE" w:rsidP="00B77E4D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8F1"/>
    <w:rsid w:val="000021C7"/>
    <w:rsid w:val="000029C3"/>
    <w:rsid w:val="00002FC6"/>
    <w:rsid w:val="00004721"/>
    <w:rsid w:val="00007D79"/>
    <w:rsid w:val="00007FD9"/>
    <w:rsid w:val="00010728"/>
    <w:rsid w:val="00013D6F"/>
    <w:rsid w:val="00013EFB"/>
    <w:rsid w:val="00016445"/>
    <w:rsid w:val="0001747D"/>
    <w:rsid w:val="000176FE"/>
    <w:rsid w:val="00020530"/>
    <w:rsid w:val="00021EEB"/>
    <w:rsid w:val="0002261E"/>
    <w:rsid w:val="000229CB"/>
    <w:rsid w:val="000243F7"/>
    <w:rsid w:val="00024BD6"/>
    <w:rsid w:val="00024C5D"/>
    <w:rsid w:val="00026C2F"/>
    <w:rsid w:val="00030CAD"/>
    <w:rsid w:val="00033740"/>
    <w:rsid w:val="000337EE"/>
    <w:rsid w:val="00035C15"/>
    <w:rsid w:val="0003611C"/>
    <w:rsid w:val="000365FB"/>
    <w:rsid w:val="00037586"/>
    <w:rsid w:val="00043A29"/>
    <w:rsid w:val="00044119"/>
    <w:rsid w:val="000500F7"/>
    <w:rsid w:val="000506E3"/>
    <w:rsid w:val="00053C50"/>
    <w:rsid w:val="0005627A"/>
    <w:rsid w:val="00056960"/>
    <w:rsid w:val="00057C71"/>
    <w:rsid w:val="000614FE"/>
    <w:rsid w:val="00062186"/>
    <w:rsid w:val="000636F1"/>
    <w:rsid w:val="00065760"/>
    <w:rsid w:val="00066725"/>
    <w:rsid w:val="000721DF"/>
    <w:rsid w:val="000724D8"/>
    <w:rsid w:val="00074037"/>
    <w:rsid w:val="00074ADE"/>
    <w:rsid w:val="00076C02"/>
    <w:rsid w:val="00080977"/>
    <w:rsid w:val="00081022"/>
    <w:rsid w:val="00083D05"/>
    <w:rsid w:val="0008516A"/>
    <w:rsid w:val="000864F7"/>
    <w:rsid w:val="00086B77"/>
    <w:rsid w:val="00090E0D"/>
    <w:rsid w:val="000929A2"/>
    <w:rsid w:val="00092F3E"/>
    <w:rsid w:val="00093814"/>
    <w:rsid w:val="00094A28"/>
    <w:rsid w:val="000950A6"/>
    <w:rsid w:val="0009600E"/>
    <w:rsid w:val="000960DD"/>
    <w:rsid w:val="000A2DFF"/>
    <w:rsid w:val="000B1789"/>
    <w:rsid w:val="000B2E1F"/>
    <w:rsid w:val="000B31E6"/>
    <w:rsid w:val="000B51E1"/>
    <w:rsid w:val="000B6CD3"/>
    <w:rsid w:val="000B6D59"/>
    <w:rsid w:val="000C01EB"/>
    <w:rsid w:val="000C200E"/>
    <w:rsid w:val="000D291C"/>
    <w:rsid w:val="000D6E01"/>
    <w:rsid w:val="000E3068"/>
    <w:rsid w:val="000E4125"/>
    <w:rsid w:val="000E4525"/>
    <w:rsid w:val="000F0542"/>
    <w:rsid w:val="000F2F04"/>
    <w:rsid w:val="000F3104"/>
    <w:rsid w:val="000F4181"/>
    <w:rsid w:val="000F65FE"/>
    <w:rsid w:val="000F7768"/>
    <w:rsid w:val="0010057E"/>
    <w:rsid w:val="00101554"/>
    <w:rsid w:val="00103EFB"/>
    <w:rsid w:val="00104DB5"/>
    <w:rsid w:val="00106573"/>
    <w:rsid w:val="00106969"/>
    <w:rsid w:val="001100A3"/>
    <w:rsid w:val="001127BE"/>
    <w:rsid w:val="0011462E"/>
    <w:rsid w:val="0011484A"/>
    <w:rsid w:val="001159EC"/>
    <w:rsid w:val="0012083C"/>
    <w:rsid w:val="001211E2"/>
    <w:rsid w:val="00123600"/>
    <w:rsid w:val="00123CED"/>
    <w:rsid w:val="0012656E"/>
    <w:rsid w:val="0012757E"/>
    <w:rsid w:val="00127A81"/>
    <w:rsid w:val="00127EA0"/>
    <w:rsid w:val="00132539"/>
    <w:rsid w:val="00137071"/>
    <w:rsid w:val="0014304F"/>
    <w:rsid w:val="00151EE0"/>
    <w:rsid w:val="001565E5"/>
    <w:rsid w:val="00166450"/>
    <w:rsid w:val="00166EF0"/>
    <w:rsid w:val="00167422"/>
    <w:rsid w:val="001675E9"/>
    <w:rsid w:val="0017096E"/>
    <w:rsid w:val="00171DB6"/>
    <w:rsid w:val="001734B5"/>
    <w:rsid w:val="001744DA"/>
    <w:rsid w:val="00174BC4"/>
    <w:rsid w:val="00176C00"/>
    <w:rsid w:val="00176EF2"/>
    <w:rsid w:val="001811D0"/>
    <w:rsid w:val="0018134E"/>
    <w:rsid w:val="001816E7"/>
    <w:rsid w:val="001819C5"/>
    <w:rsid w:val="00182218"/>
    <w:rsid w:val="001824FC"/>
    <w:rsid w:val="0018503B"/>
    <w:rsid w:val="00186E4F"/>
    <w:rsid w:val="001946A9"/>
    <w:rsid w:val="001975E5"/>
    <w:rsid w:val="001A06E0"/>
    <w:rsid w:val="001A17B6"/>
    <w:rsid w:val="001A2866"/>
    <w:rsid w:val="001A4CA9"/>
    <w:rsid w:val="001A7D20"/>
    <w:rsid w:val="001B1969"/>
    <w:rsid w:val="001B35CF"/>
    <w:rsid w:val="001B3810"/>
    <w:rsid w:val="001B5A44"/>
    <w:rsid w:val="001B7330"/>
    <w:rsid w:val="001B7A58"/>
    <w:rsid w:val="001B7B29"/>
    <w:rsid w:val="001C1183"/>
    <w:rsid w:val="001C2192"/>
    <w:rsid w:val="001C327C"/>
    <w:rsid w:val="001C3572"/>
    <w:rsid w:val="001C3625"/>
    <w:rsid w:val="001C58F0"/>
    <w:rsid w:val="001D0996"/>
    <w:rsid w:val="001D0CCC"/>
    <w:rsid w:val="001D0D0E"/>
    <w:rsid w:val="001D217B"/>
    <w:rsid w:val="001D58B6"/>
    <w:rsid w:val="001D7329"/>
    <w:rsid w:val="001D7E62"/>
    <w:rsid w:val="001E1547"/>
    <w:rsid w:val="001E2256"/>
    <w:rsid w:val="001E2955"/>
    <w:rsid w:val="001E34DE"/>
    <w:rsid w:val="001E44D5"/>
    <w:rsid w:val="001E5C34"/>
    <w:rsid w:val="001E6007"/>
    <w:rsid w:val="001E6370"/>
    <w:rsid w:val="001E6745"/>
    <w:rsid w:val="001F15A6"/>
    <w:rsid w:val="001F2143"/>
    <w:rsid w:val="001F2DAC"/>
    <w:rsid w:val="001F46A5"/>
    <w:rsid w:val="001F4CE2"/>
    <w:rsid w:val="001F4E1F"/>
    <w:rsid w:val="001F6000"/>
    <w:rsid w:val="001F65BD"/>
    <w:rsid w:val="0020231A"/>
    <w:rsid w:val="00204274"/>
    <w:rsid w:val="00206842"/>
    <w:rsid w:val="00206FDD"/>
    <w:rsid w:val="00211400"/>
    <w:rsid w:val="00211722"/>
    <w:rsid w:val="00212260"/>
    <w:rsid w:val="0021631F"/>
    <w:rsid w:val="0021798B"/>
    <w:rsid w:val="0022022A"/>
    <w:rsid w:val="00222B94"/>
    <w:rsid w:val="002251A3"/>
    <w:rsid w:val="0022591A"/>
    <w:rsid w:val="002259A3"/>
    <w:rsid w:val="00226AEA"/>
    <w:rsid w:val="002305BF"/>
    <w:rsid w:val="00231CBC"/>
    <w:rsid w:val="00232DC9"/>
    <w:rsid w:val="002405C4"/>
    <w:rsid w:val="00240665"/>
    <w:rsid w:val="002409B2"/>
    <w:rsid w:val="00241131"/>
    <w:rsid w:val="002462EE"/>
    <w:rsid w:val="002535B6"/>
    <w:rsid w:val="00262A70"/>
    <w:rsid w:val="00262E23"/>
    <w:rsid w:val="00263034"/>
    <w:rsid w:val="00263133"/>
    <w:rsid w:val="002632BA"/>
    <w:rsid w:val="002643B0"/>
    <w:rsid w:val="00265511"/>
    <w:rsid w:val="00271304"/>
    <w:rsid w:val="0027137B"/>
    <w:rsid w:val="0027424A"/>
    <w:rsid w:val="00280F23"/>
    <w:rsid w:val="00287E77"/>
    <w:rsid w:val="002914B2"/>
    <w:rsid w:val="00292783"/>
    <w:rsid w:val="002927AA"/>
    <w:rsid w:val="00296538"/>
    <w:rsid w:val="002A0F6B"/>
    <w:rsid w:val="002A118D"/>
    <w:rsid w:val="002A20F9"/>
    <w:rsid w:val="002A4495"/>
    <w:rsid w:val="002A4BF6"/>
    <w:rsid w:val="002A620B"/>
    <w:rsid w:val="002A72BD"/>
    <w:rsid w:val="002A72D4"/>
    <w:rsid w:val="002A77CA"/>
    <w:rsid w:val="002B00A0"/>
    <w:rsid w:val="002B1E85"/>
    <w:rsid w:val="002B22C0"/>
    <w:rsid w:val="002B2596"/>
    <w:rsid w:val="002B5975"/>
    <w:rsid w:val="002B72E9"/>
    <w:rsid w:val="002C10DD"/>
    <w:rsid w:val="002C7164"/>
    <w:rsid w:val="002D20CE"/>
    <w:rsid w:val="002D271E"/>
    <w:rsid w:val="002D47DD"/>
    <w:rsid w:val="002D4873"/>
    <w:rsid w:val="002D579F"/>
    <w:rsid w:val="002D5FC7"/>
    <w:rsid w:val="002E0BED"/>
    <w:rsid w:val="002E116C"/>
    <w:rsid w:val="002E1F95"/>
    <w:rsid w:val="002E3A75"/>
    <w:rsid w:val="002E42D7"/>
    <w:rsid w:val="002F0003"/>
    <w:rsid w:val="002F3519"/>
    <w:rsid w:val="002F5B2C"/>
    <w:rsid w:val="003044C5"/>
    <w:rsid w:val="00305627"/>
    <w:rsid w:val="003074B1"/>
    <w:rsid w:val="00312A1E"/>
    <w:rsid w:val="003139B5"/>
    <w:rsid w:val="003163DD"/>
    <w:rsid w:val="00317A11"/>
    <w:rsid w:val="00320666"/>
    <w:rsid w:val="00322364"/>
    <w:rsid w:val="0032441F"/>
    <w:rsid w:val="0032671A"/>
    <w:rsid w:val="00326EDD"/>
    <w:rsid w:val="003310A3"/>
    <w:rsid w:val="0033217E"/>
    <w:rsid w:val="00335DC2"/>
    <w:rsid w:val="003376A1"/>
    <w:rsid w:val="00341497"/>
    <w:rsid w:val="003443BC"/>
    <w:rsid w:val="003450EC"/>
    <w:rsid w:val="00346A71"/>
    <w:rsid w:val="00350AA8"/>
    <w:rsid w:val="0035374C"/>
    <w:rsid w:val="0035397C"/>
    <w:rsid w:val="00353AB0"/>
    <w:rsid w:val="0035619B"/>
    <w:rsid w:val="0035670B"/>
    <w:rsid w:val="003619EC"/>
    <w:rsid w:val="0036273C"/>
    <w:rsid w:val="0036281E"/>
    <w:rsid w:val="003643F3"/>
    <w:rsid w:val="00371835"/>
    <w:rsid w:val="0037442C"/>
    <w:rsid w:val="00376D59"/>
    <w:rsid w:val="00377871"/>
    <w:rsid w:val="00381BE4"/>
    <w:rsid w:val="00381C67"/>
    <w:rsid w:val="0038680A"/>
    <w:rsid w:val="0039019E"/>
    <w:rsid w:val="00390B61"/>
    <w:rsid w:val="00391C06"/>
    <w:rsid w:val="00392F83"/>
    <w:rsid w:val="0039337F"/>
    <w:rsid w:val="00393DF9"/>
    <w:rsid w:val="00394E56"/>
    <w:rsid w:val="00397F3D"/>
    <w:rsid w:val="00397F88"/>
    <w:rsid w:val="003A07F6"/>
    <w:rsid w:val="003A3055"/>
    <w:rsid w:val="003A344C"/>
    <w:rsid w:val="003A4846"/>
    <w:rsid w:val="003A4A2C"/>
    <w:rsid w:val="003A5758"/>
    <w:rsid w:val="003A5E1E"/>
    <w:rsid w:val="003A6260"/>
    <w:rsid w:val="003A6791"/>
    <w:rsid w:val="003A6E03"/>
    <w:rsid w:val="003A7066"/>
    <w:rsid w:val="003B7399"/>
    <w:rsid w:val="003B78A6"/>
    <w:rsid w:val="003C21CB"/>
    <w:rsid w:val="003C4382"/>
    <w:rsid w:val="003C4445"/>
    <w:rsid w:val="003C5461"/>
    <w:rsid w:val="003C5C64"/>
    <w:rsid w:val="003C7A16"/>
    <w:rsid w:val="003D343E"/>
    <w:rsid w:val="003D3776"/>
    <w:rsid w:val="003D5969"/>
    <w:rsid w:val="003D7261"/>
    <w:rsid w:val="003E013E"/>
    <w:rsid w:val="003E0DAA"/>
    <w:rsid w:val="003E1AC1"/>
    <w:rsid w:val="003E1D80"/>
    <w:rsid w:val="003E1E70"/>
    <w:rsid w:val="003E2648"/>
    <w:rsid w:val="003E2B55"/>
    <w:rsid w:val="003E45B8"/>
    <w:rsid w:val="003E5E60"/>
    <w:rsid w:val="003E741C"/>
    <w:rsid w:val="003E7CC8"/>
    <w:rsid w:val="003F20DD"/>
    <w:rsid w:val="003F4D24"/>
    <w:rsid w:val="003F54E2"/>
    <w:rsid w:val="003F5CE1"/>
    <w:rsid w:val="003F7C1A"/>
    <w:rsid w:val="004015BF"/>
    <w:rsid w:val="00403386"/>
    <w:rsid w:val="00404E78"/>
    <w:rsid w:val="0041119C"/>
    <w:rsid w:val="0041279B"/>
    <w:rsid w:val="00412B76"/>
    <w:rsid w:val="00412C6C"/>
    <w:rsid w:val="004143BF"/>
    <w:rsid w:val="004245F6"/>
    <w:rsid w:val="00424FAE"/>
    <w:rsid w:val="00425F31"/>
    <w:rsid w:val="00426176"/>
    <w:rsid w:val="00432731"/>
    <w:rsid w:val="00433B19"/>
    <w:rsid w:val="004378F1"/>
    <w:rsid w:val="004421B1"/>
    <w:rsid w:val="00442A60"/>
    <w:rsid w:val="004455C4"/>
    <w:rsid w:val="004458B2"/>
    <w:rsid w:val="00446CB9"/>
    <w:rsid w:val="004478E9"/>
    <w:rsid w:val="00447EEE"/>
    <w:rsid w:val="004504C9"/>
    <w:rsid w:val="00451973"/>
    <w:rsid w:val="00451AB8"/>
    <w:rsid w:val="00451E51"/>
    <w:rsid w:val="0045233B"/>
    <w:rsid w:val="00455CE2"/>
    <w:rsid w:val="00456A68"/>
    <w:rsid w:val="004604DB"/>
    <w:rsid w:val="0046064E"/>
    <w:rsid w:val="00460B6C"/>
    <w:rsid w:val="00466EC3"/>
    <w:rsid w:val="00470454"/>
    <w:rsid w:val="00470AD0"/>
    <w:rsid w:val="004710B4"/>
    <w:rsid w:val="00473A14"/>
    <w:rsid w:val="004746EC"/>
    <w:rsid w:val="00475237"/>
    <w:rsid w:val="0047689E"/>
    <w:rsid w:val="004768B5"/>
    <w:rsid w:val="00476966"/>
    <w:rsid w:val="0048494F"/>
    <w:rsid w:val="004866B5"/>
    <w:rsid w:val="00486EB9"/>
    <w:rsid w:val="0048773D"/>
    <w:rsid w:val="0049339C"/>
    <w:rsid w:val="0049352D"/>
    <w:rsid w:val="00493640"/>
    <w:rsid w:val="0049386F"/>
    <w:rsid w:val="00493E42"/>
    <w:rsid w:val="004973A3"/>
    <w:rsid w:val="004A06FB"/>
    <w:rsid w:val="004A18F1"/>
    <w:rsid w:val="004A2807"/>
    <w:rsid w:val="004A59D0"/>
    <w:rsid w:val="004A688B"/>
    <w:rsid w:val="004A69FF"/>
    <w:rsid w:val="004A7F68"/>
    <w:rsid w:val="004B006F"/>
    <w:rsid w:val="004B31BE"/>
    <w:rsid w:val="004B3D61"/>
    <w:rsid w:val="004B4E6B"/>
    <w:rsid w:val="004B5900"/>
    <w:rsid w:val="004C2234"/>
    <w:rsid w:val="004C347D"/>
    <w:rsid w:val="004C545F"/>
    <w:rsid w:val="004C55A6"/>
    <w:rsid w:val="004D10F2"/>
    <w:rsid w:val="004D266B"/>
    <w:rsid w:val="004D5A0C"/>
    <w:rsid w:val="004D7818"/>
    <w:rsid w:val="004D7A4D"/>
    <w:rsid w:val="004E1F34"/>
    <w:rsid w:val="004E1FA4"/>
    <w:rsid w:val="004E393C"/>
    <w:rsid w:val="004E577C"/>
    <w:rsid w:val="004F1BA1"/>
    <w:rsid w:val="004F3AB1"/>
    <w:rsid w:val="004F440C"/>
    <w:rsid w:val="004F602D"/>
    <w:rsid w:val="004F77A1"/>
    <w:rsid w:val="005007F4"/>
    <w:rsid w:val="0050316A"/>
    <w:rsid w:val="00503554"/>
    <w:rsid w:val="00504F70"/>
    <w:rsid w:val="00505FE0"/>
    <w:rsid w:val="00507A75"/>
    <w:rsid w:val="00510FD1"/>
    <w:rsid w:val="00511820"/>
    <w:rsid w:val="0051417E"/>
    <w:rsid w:val="00515408"/>
    <w:rsid w:val="00515B60"/>
    <w:rsid w:val="00520043"/>
    <w:rsid w:val="00524345"/>
    <w:rsid w:val="00525A03"/>
    <w:rsid w:val="0053034A"/>
    <w:rsid w:val="005329BB"/>
    <w:rsid w:val="00534127"/>
    <w:rsid w:val="00534980"/>
    <w:rsid w:val="00534EBF"/>
    <w:rsid w:val="00540065"/>
    <w:rsid w:val="00540E49"/>
    <w:rsid w:val="00543B5C"/>
    <w:rsid w:val="005443C2"/>
    <w:rsid w:val="00546652"/>
    <w:rsid w:val="00546BC3"/>
    <w:rsid w:val="00550532"/>
    <w:rsid w:val="00550FDD"/>
    <w:rsid w:val="00551EBC"/>
    <w:rsid w:val="005520C9"/>
    <w:rsid w:val="00553001"/>
    <w:rsid w:val="00555812"/>
    <w:rsid w:val="005642AA"/>
    <w:rsid w:val="0056434F"/>
    <w:rsid w:val="0056733E"/>
    <w:rsid w:val="00570264"/>
    <w:rsid w:val="005723E3"/>
    <w:rsid w:val="005735E9"/>
    <w:rsid w:val="00573809"/>
    <w:rsid w:val="00574642"/>
    <w:rsid w:val="00574ACD"/>
    <w:rsid w:val="00576856"/>
    <w:rsid w:val="005833BB"/>
    <w:rsid w:val="00583B03"/>
    <w:rsid w:val="00583B56"/>
    <w:rsid w:val="005853D1"/>
    <w:rsid w:val="005857BD"/>
    <w:rsid w:val="00586648"/>
    <w:rsid w:val="0059073D"/>
    <w:rsid w:val="00596F65"/>
    <w:rsid w:val="00597C3E"/>
    <w:rsid w:val="005A23F6"/>
    <w:rsid w:val="005A2A0E"/>
    <w:rsid w:val="005A3E84"/>
    <w:rsid w:val="005B189F"/>
    <w:rsid w:val="005B1CA3"/>
    <w:rsid w:val="005B2CE7"/>
    <w:rsid w:val="005B7216"/>
    <w:rsid w:val="005B7848"/>
    <w:rsid w:val="005B7C6B"/>
    <w:rsid w:val="005C215C"/>
    <w:rsid w:val="005C2C36"/>
    <w:rsid w:val="005C2D25"/>
    <w:rsid w:val="005C6999"/>
    <w:rsid w:val="005C7D51"/>
    <w:rsid w:val="005D107A"/>
    <w:rsid w:val="005D27BB"/>
    <w:rsid w:val="005D4126"/>
    <w:rsid w:val="005D44DA"/>
    <w:rsid w:val="005E03AF"/>
    <w:rsid w:val="005E3376"/>
    <w:rsid w:val="005E36AC"/>
    <w:rsid w:val="005E3BDE"/>
    <w:rsid w:val="005E48DF"/>
    <w:rsid w:val="005E5B22"/>
    <w:rsid w:val="005F1C0C"/>
    <w:rsid w:val="0060156A"/>
    <w:rsid w:val="0060206E"/>
    <w:rsid w:val="006024BC"/>
    <w:rsid w:val="00602B70"/>
    <w:rsid w:val="006034C0"/>
    <w:rsid w:val="00604631"/>
    <w:rsid w:val="00604D26"/>
    <w:rsid w:val="00605586"/>
    <w:rsid w:val="00607CB7"/>
    <w:rsid w:val="0061155C"/>
    <w:rsid w:val="00612C57"/>
    <w:rsid w:val="00615D01"/>
    <w:rsid w:val="0061713A"/>
    <w:rsid w:val="006208B5"/>
    <w:rsid w:val="006240C4"/>
    <w:rsid w:val="006300FE"/>
    <w:rsid w:val="006319F2"/>
    <w:rsid w:val="00632293"/>
    <w:rsid w:val="0063325B"/>
    <w:rsid w:val="00636484"/>
    <w:rsid w:val="00641082"/>
    <w:rsid w:val="00646E19"/>
    <w:rsid w:val="00650D90"/>
    <w:rsid w:val="00656637"/>
    <w:rsid w:val="00661EEC"/>
    <w:rsid w:val="0066468D"/>
    <w:rsid w:val="00665B9F"/>
    <w:rsid w:val="00675C64"/>
    <w:rsid w:val="006763F5"/>
    <w:rsid w:val="006766B6"/>
    <w:rsid w:val="00682ED7"/>
    <w:rsid w:val="00685796"/>
    <w:rsid w:val="00685A3A"/>
    <w:rsid w:val="00686D52"/>
    <w:rsid w:val="00686E23"/>
    <w:rsid w:val="00691809"/>
    <w:rsid w:val="00691A90"/>
    <w:rsid w:val="00694A9B"/>
    <w:rsid w:val="006A0AC4"/>
    <w:rsid w:val="006A0B99"/>
    <w:rsid w:val="006A4D14"/>
    <w:rsid w:val="006A6191"/>
    <w:rsid w:val="006B265C"/>
    <w:rsid w:val="006B34AC"/>
    <w:rsid w:val="006B7604"/>
    <w:rsid w:val="006C0609"/>
    <w:rsid w:val="006C15BC"/>
    <w:rsid w:val="006C6C74"/>
    <w:rsid w:val="006C768F"/>
    <w:rsid w:val="006C7A9B"/>
    <w:rsid w:val="006C7B06"/>
    <w:rsid w:val="006D30AE"/>
    <w:rsid w:val="006D43E2"/>
    <w:rsid w:val="006D5654"/>
    <w:rsid w:val="006D594C"/>
    <w:rsid w:val="006D6E7F"/>
    <w:rsid w:val="006D6F00"/>
    <w:rsid w:val="006E071D"/>
    <w:rsid w:val="006E4EE0"/>
    <w:rsid w:val="006F056D"/>
    <w:rsid w:val="006F064A"/>
    <w:rsid w:val="006F15D1"/>
    <w:rsid w:val="006F1600"/>
    <w:rsid w:val="006F440A"/>
    <w:rsid w:val="006F5135"/>
    <w:rsid w:val="006F7452"/>
    <w:rsid w:val="006F752E"/>
    <w:rsid w:val="00700FB5"/>
    <w:rsid w:val="00710508"/>
    <w:rsid w:val="00713F49"/>
    <w:rsid w:val="00716CCE"/>
    <w:rsid w:val="00720324"/>
    <w:rsid w:val="00720B77"/>
    <w:rsid w:val="00721CC1"/>
    <w:rsid w:val="00723169"/>
    <w:rsid w:val="00723714"/>
    <w:rsid w:val="00723968"/>
    <w:rsid w:val="007251FA"/>
    <w:rsid w:val="00727FD8"/>
    <w:rsid w:val="007315A9"/>
    <w:rsid w:val="007328A9"/>
    <w:rsid w:val="00732A9F"/>
    <w:rsid w:val="00733650"/>
    <w:rsid w:val="00733699"/>
    <w:rsid w:val="007336D4"/>
    <w:rsid w:val="0073502F"/>
    <w:rsid w:val="00735F11"/>
    <w:rsid w:val="007367DC"/>
    <w:rsid w:val="00747802"/>
    <w:rsid w:val="00753292"/>
    <w:rsid w:val="00754CDA"/>
    <w:rsid w:val="007555DE"/>
    <w:rsid w:val="007608CE"/>
    <w:rsid w:val="00760A83"/>
    <w:rsid w:val="007626EB"/>
    <w:rsid w:val="00766048"/>
    <w:rsid w:val="00766E8A"/>
    <w:rsid w:val="00770CB6"/>
    <w:rsid w:val="00774366"/>
    <w:rsid w:val="00775A93"/>
    <w:rsid w:val="0077748C"/>
    <w:rsid w:val="0078014A"/>
    <w:rsid w:val="00780E93"/>
    <w:rsid w:val="00781124"/>
    <w:rsid w:val="007845B8"/>
    <w:rsid w:val="0078587E"/>
    <w:rsid w:val="00787ED2"/>
    <w:rsid w:val="007A6A41"/>
    <w:rsid w:val="007A76C1"/>
    <w:rsid w:val="007B079B"/>
    <w:rsid w:val="007B12CB"/>
    <w:rsid w:val="007B2EEC"/>
    <w:rsid w:val="007B52E1"/>
    <w:rsid w:val="007C270A"/>
    <w:rsid w:val="007C4737"/>
    <w:rsid w:val="007C4A56"/>
    <w:rsid w:val="007C508C"/>
    <w:rsid w:val="007C6934"/>
    <w:rsid w:val="007D0A01"/>
    <w:rsid w:val="007D43FC"/>
    <w:rsid w:val="007D67FA"/>
    <w:rsid w:val="007D6AC8"/>
    <w:rsid w:val="007D7D72"/>
    <w:rsid w:val="007E0AE8"/>
    <w:rsid w:val="007E0AED"/>
    <w:rsid w:val="007E43E3"/>
    <w:rsid w:val="007E52A8"/>
    <w:rsid w:val="007E677D"/>
    <w:rsid w:val="007E7408"/>
    <w:rsid w:val="007F0AEC"/>
    <w:rsid w:val="007F0C06"/>
    <w:rsid w:val="007F0FBF"/>
    <w:rsid w:val="007F3416"/>
    <w:rsid w:val="007F3712"/>
    <w:rsid w:val="007F4974"/>
    <w:rsid w:val="007F5871"/>
    <w:rsid w:val="00800812"/>
    <w:rsid w:val="0080095F"/>
    <w:rsid w:val="00801C4B"/>
    <w:rsid w:val="00805669"/>
    <w:rsid w:val="008100EC"/>
    <w:rsid w:val="0081078C"/>
    <w:rsid w:val="00811DC5"/>
    <w:rsid w:val="00812490"/>
    <w:rsid w:val="00813068"/>
    <w:rsid w:val="008139BB"/>
    <w:rsid w:val="00814B2C"/>
    <w:rsid w:val="0081503C"/>
    <w:rsid w:val="00815854"/>
    <w:rsid w:val="0082069C"/>
    <w:rsid w:val="00822331"/>
    <w:rsid w:val="00824903"/>
    <w:rsid w:val="00824D81"/>
    <w:rsid w:val="0082663B"/>
    <w:rsid w:val="008271CC"/>
    <w:rsid w:val="008277C3"/>
    <w:rsid w:val="008279CC"/>
    <w:rsid w:val="00832DF1"/>
    <w:rsid w:val="008367A5"/>
    <w:rsid w:val="00841AC0"/>
    <w:rsid w:val="008425AE"/>
    <w:rsid w:val="008432BD"/>
    <w:rsid w:val="00847DC1"/>
    <w:rsid w:val="008522D6"/>
    <w:rsid w:val="0085411D"/>
    <w:rsid w:val="00860335"/>
    <w:rsid w:val="008627DF"/>
    <w:rsid w:val="00862B06"/>
    <w:rsid w:val="00863E96"/>
    <w:rsid w:val="00865B8E"/>
    <w:rsid w:val="00866003"/>
    <w:rsid w:val="00867DE9"/>
    <w:rsid w:val="00870D9F"/>
    <w:rsid w:val="00882C0B"/>
    <w:rsid w:val="0088586E"/>
    <w:rsid w:val="008863D8"/>
    <w:rsid w:val="0088684F"/>
    <w:rsid w:val="00895B29"/>
    <w:rsid w:val="00895CE7"/>
    <w:rsid w:val="0089680F"/>
    <w:rsid w:val="008A0622"/>
    <w:rsid w:val="008B0804"/>
    <w:rsid w:val="008B14B7"/>
    <w:rsid w:val="008B559E"/>
    <w:rsid w:val="008C00B8"/>
    <w:rsid w:val="008D1FED"/>
    <w:rsid w:val="008D21F3"/>
    <w:rsid w:val="008D2920"/>
    <w:rsid w:val="008D400E"/>
    <w:rsid w:val="008D456D"/>
    <w:rsid w:val="008D5012"/>
    <w:rsid w:val="008D58BA"/>
    <w:rsid w:val="008D6483"/>
    <w:rsid w:val="008D7D4E"/>
    <w:rsid w:val="008E01B8"/>
    <w:rsid w:val="008E061D"/>
    <w:rsid w:val="008E1E00"/>
    <w:rsid w:val="008E2043"/>
    <w:rsid w:val="008E37D9"/>
    <w:rsid w:val="008E5E44"/>
    <w:rsid w:val="008F0158"/>
    <w:rsid w:val="008F127B"/>
    <w:rsid w:val="008F14B3"/>
    <w:rsid w:val="008F63DF"/>
    <w:rsid w:val="009002E0"/>
    <w:rsid w:val="00900941"/>
    <w:rsid w:val="00900BA0"/>
    <w:rsid w:val="00902A03"/>
    <w:rsid w:val="00903168"/>
    <w:rsid w:val="00905148"/>
    <w:rsid w:val="00905D95"/>
    <w:rsid w:val="009078E9"/>
    <w:rsid w:val="00907DBF"/>
    <w:rsid w:val="00907EDC"/>
    <w:rsid w:val="00911F15"/>
    <w:rsid w:val="00924EC3"/>
    <w:rsid w:val="009253A2"/>
    <w:rsid w:val="00926289"/>
    <w:rsid w:val="00930675"/>
    <w:rsid w:val="00930B58"/>
    <w:rsid w:val="009323DD"/>
    <w:rsid w:val="009331CE"/>
    <w:rsid w:val="00936407"/>
    <w:rsid w:val="009405BB"/>
    <w:rsid w:val="00940DA7"/>
    <w:rsid w:val="009415BD"/>
    <w:rsid w:val="00942DCB"/>
    <w:rsid w:val="0094665A"/>
    <w:rsid w:val="0095086D"/>
    <w:rsid w:val="00950BAA"/>
    <w:rsid w:val="009538D5"/>
    <w:rsid w:val="00954CBB"/>
    <w:rsid w:val="00956DA0"/>
    <w:rsid w:val="009572F0"/>
    <w:rsid w:val="00957C43"/>
    <w:rsid w:val="009614D9"/>
    <w:rsid w:val="00962076"/>
    <w:rsid w:val="00964861"/>
    <w:rsid w:val="00965452"/>
    <w:rsid w:val="009657D7"/>
    <w:rsid w:val="009663FA"/>
    <w:rsid w:val="009669E9"/>
    <w:rsid w:val="00966ED0"/>
    <w:rsid w:val="00973663"/>
    <w:rsid w:val="0097528E"/>
    <w:rsid w:val="00976F28"/>
    <w:rsid w:val="00980EF5"/>
    <w:rsid w:val="009839C7"/>
    <w:rsid w:val="00986676"/>
    <w:rsid w:val="00990A2F"/>
    <w:rsid w:val="00991BC0"/>
    <w:rsid w:val="00993524"/>
    <w:rsid w:val="00994635"/>
    <w:rsid w:val="00995635"/>
    <w:rsid w:val="00995829"/>
    <w:rsid w:val="009979E4"/>
    <w:rsid w:val="009A0743"/>
    <w:rsid w:val="009A466F"/>
    <w:rsid w:val="009A4905"/>
    <w:rsid w:val="009A66A5"/>
    <w:rsid w:val="009A6F57"/>
    <w:rsid w:val="009A72EC"/>
    <w:rsid w:val="009B2E24"/>
    <w:rsid w:val="009C215B"/>
    <w:rsid w:val="009C222C"/>
    <w:rsid w:val="009C23D0"/>
    <w:rsid w:val="009C2AD8"/>
    <w:rsid w:val="009C4BD2"/>
    <w:rsid w:val="009C4EBF"/>
    <w:rsid w:val="009C7017"/>
    <w:rsid w:val="009D0BB3"/>
    <w:rsid w:val="009D3E2C"/>
    <w:rsid w:val="009D71C6"/>
    <w:rsid w:val="009D73D8"/>
    <w:rsid w:val="009E1660"/>
    <w:rsid w:val="009E211C"/>
    <w:rsid w:val="009E2187"/>
    <w:rsid w:val="009E2856"/>
    <w:rsid w:val="009E2F81"/>
    <w:rsid w:val="009E3FBA"/>
    <w:rsid w:val="009E4693"/>
    <w:rsid w:val="009E49F0"/>
    <w:rsid w:val="009E5234"/>
    <w:rsid w:val="009E53EA"/>
    <w:rsid w:val="009E5C6C"/>
    <w:rsid w:val="009E5F82"/>
    <w:rsid w:val="009E62F6"/>
    <w:rsid w:val="009F2E8A"/>
    <w:rsid w:val="009F45BA"/>
    <w:rsid w:val="009F5593"/>
    <w:rsid w:val="009F58A9"/>
    <w:rsid w:val="009F68A0"/>
    <w:rsid w:val="009F6ACA"/>
    <w:rsid w:val="009F6F6B"/>
    <w:rsid w:val="009F7713"/>
    <w:rsid w:val="00A019AA"/>
    <w:rsid w:val="00A103E6"/>
    <w:rsid w:val="00A10606"/>
    <w:rsid w:val="00A20A43"/>
    <w:rsid w:val="00A217C5"/>
    <w:rsid w:val="00A2261E"/>
    <w:rsid w:val="00A232B2"/>
    <w:rsid w:val="00A2564D"/>
    <w:rsid w:val="00A2689C"/>
    <w:rsid w:val="00A26CC4"/>
    <w:rsid w:val="00A3073E"/>
    <w:rsid w:val="00A30FE8"/>
    <w:rsid w:val="00A323A1"/>
    <w:rsid w:val="00A33FDC"/>
    <w:rsid w:val="00A34ECE"/>
    <w:rsid w:val="00A37BD0"/>
    <w:rsid w:val="00A41B0A"/>
    <w:rsid w:val="00A41CBD"/>
    <w:rsid w:val="00A423BE"/>
    <w:rsid w:val="00A4322A"/>
    <w:rsid w:val="00A52478"/>
    <w:rsid w:val="00A54B3D"/>
    <w:rsid w:val="00A57A69"/>
    <w:rsid w:val="00A60BA4"/>
    <w:rsid w:val="00A631F0"/>
    <w:rsid w:val="00A64A02"/>
    <w:rsid w:val="00A64B45"/>
    <w:rsid w:val="00A70B43"/>
    <w:rsid w:val="00A70BBA"/>
    <w:rsid w:val="00A71CC9"/>
    <w:rsid w:val="00A720C4"/>
    <w:rsid w:val="00A730B4"/>
    <w:rsid w:val="00A735B9"/>
    <w:rsid w:val="00A73FF0"/>
    <w:rsid w:val="00A76257"/>
    <w:rsid w:val="00A83AB7"/>
    <w:rsid w:val="00A90060"/>
    <w:rsid w:val="00A95A3E"/>
    <w:rsid w:val="00A97318"/>
    <w:rsid w:val="00A976D5"/>
    <w:rsid w:val="00AA0CD1"/>
    <w:rsid w:val="00AA11B5"/>
    <w:rsid w:val="00AA1BB3"/>
    <w:rsid w:val="00AA2620"/>
    <w:rsid w:val="00AA32CA"/>
    <w:rsid w:val="00AA516D"/>
    <w:rsid w:val="00AB70B9"/>
    <w:rsid w:val="00AB7F7B"/>
    <w:rsid w:val="00AC030A"/>
    <w:rsid w:val="00AC2654"/>
    <w:rsid w:val="00AC3F59"/>
    <w:rsid w:val="00AC46D9"/>
    <w:rsid w:val="00AC4DDE"/>
    <w:rsid w:val="00AC58DE"/>
    <w:rsid w:val="00AD1C14"/>
    <w:rsid w:val="00AD54FC"/>
    <w:rsid w:val="00AD58A1"/>
    <w:rsid w:val="00AD7DD5"/>
    <w:rsid w:val="00AE008F"/>
    <w:rsid w:val="00AE00EE"/>
    <w:rsid w:val="00AE3654"/>
    <w:rsid w:val="00AE6F36"/>
    <w:rsid w:val="00AE796D"/>
    <w:rsid w:val="00AF1302"/>
    <w:rsid w:val="00AF33F0"/>
    <w:rsid w:val="00AF5346"/>
    <w:rsid w:val="00AF5584"/>
    <w:rsid w:val="00AF7D44"/>
    <w:rsid w:val="00B00047"/>
    <w:rsid w:val="00B0129A"/>
    <w:rsid w:val="00B024D2"/>
    <w:rsid w:val="00B03F78"/>
    <w:rsid w:val="00B05F66"/>
    <w:rsid w:val="00B07468"/>
    <w:rsid w:val="00B076D4"/>
    <w:rsid w:val="00B12456"/>
    <w:rsid w:val="00B12725"/>
    <w:rsid w:val="00B12868"/>
    <w:rsid w:val="00B12EEE"/>
    <w:rsid w:val="00B12F49"/>
    <w:rsid w:val="00B1486C"/>
    <w:rsid w:val="00B15926"/>
    <w:rsid w:val="00B24B3F"/>
    <w:rsid w:val="00B254FD"/>
    <w:rsid w:val="00B26D2C"/>
    <w:rsid w:val="00B2741E"/>
    <w:rsid w:val="00B27AD2"/>
    <w:rsid w:val="00B30EBC"/>
    <w:rsid w:val="00B31F98"/>
    <w:rsid w:val="00B32241"/>
    <w:rsid w:val="00B32A55"/>
    <w:rsid w:val="00B32DDC"/>
    <w:rsid w:val="00B35F2B"/>
    <w:rsid w:val="00B36558"/>
    <w:rsid w:val="00B41154"/>
    <w:rsid w:val="00B441B6"/>
    <w:rsid w:val="00B4463A"/>
    <w:rsid w:val="00B44D88"/>
    <w:rsid w:val="00B4573D"/>
    <w:rsid w:val="00B50517"/>
    <w:rsid w:val="00B514E2"/>
    <w:rsid w:val="00B518A4"/>
    <w:rsid w:val="00B518DA"/>
    <w:rsid w:val="00B519F2"/>
    <w:rsid w:val="00B53B48"/>
    <w:rsid w:val="00B54C91"/>
    <w:rsid w:val="00B54CAB"/>
    <w:rsid w:val="00B56E69"/>
    <w:rsid w:val="00B6134E"/>
    <w:rsid w:val="00B628F5"/>
    <w:rsid w:val="00B65CF1"/>
    <w:rsid w:val="00B70C34"/>
    <w:rsid w:val="00B7104A"/>
    <w:rsid w:val="00B71D43"/>
    <w:rsid w:val="00B736D0"/>
    <w:rsid w:val="00B74419"/>
    <w:rsid w:val="00B77E4D"/>
    <w:rsid w:val="00B809BF"/>
    <w:rsid w:val="00B814C3"/>
    <w:rsid w:val="00B869E8"/>
    <w:rsid w:val="00B90A12"/>
    <w:rsid w:val="00B90D39"/>
    <w:rsid w:val="00B94042"/>
    <w:rsid w:val="00B9406C"/>
    <w:rsid w:val="00B94721"/>
    <w:rsid w:val="00B94A1B"/>
    <w:rsid w:val="00B95D5B"/>
    <w:rsid w:val="00BA2B49"/>
    <w:rsid w:val="00BA2C49"/>
    <w:rsid w:val="00BA39DF"/>
    <w:rsid w:val="00BA5E7B"/>
    <w:rsid w:val="00BA6432"/>
    <w:rsid w:val="00BA6ABA"/>
    <w:rsid w:val="00BB5E1B"/>
    <w:rsid w:val="00BC1125"/>
    <w:rsid w:val="00BC214D"/>
    <w:rsid w:val="00BC3DAC"/>
    <w:rsid w:val="00BC4AF5"/>
    <w:rsid w:val="00BC6281"/>
    <w:rsid w:val="00BC6E68"/>
    <w:rsid w:val="00BD058B"/>
    <w:rsid w:val="00BD1048"/>
    <w:rsid w:val="00BD5088"/>
    <w:rsid w:val="00BD57F6"/>
    <w:rsid w:val="00BD6154"/>
    <w:rsid w:val="00BE1BFB"/>
    <w:rsid w:val="00BE1F80"/>
    <w:rsid w:val="00BE778F"/>
    <w:rsid w:val="00BF0232"/>
    <w:rsid w:val="00BF17C8"/>
    <w:rsid w:val="00BF1FEC"/>
    <w:rsid w:val="00BF2254"/>
    <w:rsid w:val="00BF6F68"/>
    <w:rsid w:val="00BF7CC2"/>
    <w:rsid w:val="00C00900"/>
    <w:rsid w:val="00C0124E"/>
    <w:rsid w:val="00C0477B"/>
    <w:rsid w:val="00C10094"/>
    <w:rsid w:val="00C13337"/>
    <w:rsid w:val="00C16D5F"/>
    <w:rsid w:val="00C17207"/>
    <w:rsid w:val="00C2112A"/>
    <w:rsid w:val="00C21637"/>
    <w:rsid w:val="00C24DE4"/>
    <w:rsid w:val="00C2555D"/>
    <w:rsid w:val="00C26971"/>
    <w:rsid w:val="00C26A70"/>
    <w:rsid w:val="00C30AE6"/>
    <w:rsid w:val="00C313D3"/>
    <w:rsid w:val="00C33002"/>
    <w:rsid w:val="00C34AAC"/>
    <w:rsid w:val="00C351BF"/>
    <w:rsid w:val="00C352BA"/>
    <w:rsid w:val="00C419D9"/>
    <w:rsid w:val="00C41E1B"/>
    <w:rsid w:val="00C44114"/>
    <w:rsid w:val="00C44862"/>
    <w:rsid w:val="00C46C31"/>
    <w:rsid w:val="00C52A0A"/>
    <w:rsid w:val="00C54BF3"/>
    <w:rsid w:val="00C57FE4"/>
    <w:rsid w:val="00C6166C"/>
    <w:rsid w:val="00C65529"/>
    <w:rsid w:val="00C6708F"/>
    <w:rsid w:val="00C67F80"/>
    <w:rsid w:val="00C71C2B"/>
    <w:rsid w:val="00C751CA"/>
    <w:rsid w:val="00C75E9A"/>
    <w:rsid w:val="00C77FCF"/>
    <w:rsid w:val="00C80C1D"/>
    <w:rsid w:val="00C81B34"/>
    <w:rsid w:val="00C82540"/>
    <w:rsid w:val="00C828EE"/>
    <w:rsid w:val="00C830FD"/>
    <w:rsid w:val="00C83969"/>
    <w:rsid w:val="00C84977"/>
    <w:rsid w:val="00C853C9"/>
    <w:rsid w:val="00C91479"/>
    <w:rsid w:val="00C94DF6"/>
    <w:rsid w:val="00C95026"/>
    <w:rsid w:val="00C95887"/>
    <w:rsid w:val="00CA049B"/>
    <w:rsid w:val="00CA5488"/>
    <w:rsid w:val="00CA6964"/>
    <w:rsid w:val="00CA7C68"/>
    <w:rsid w:val="00CB23B5"/>
    <w:rsid w:val="00CB371C"/>
    <w:rsid w:val="00CB4C5B"/>
    <w:rsid w:val="00CB59B8"/>
    <w:rsid w:val="00CB6496"/>
    <w:rsid w:val="00CC0B89"/>
    <w:rsid w:val="00CC134C"/>
    <w:rsid w:val="00CC3C3C"/>
    <w:rsid w:val="00CC556C"/>
    <w:rsid w:val="00CC5EDF"/>
    <w:rsid w:val="00CC6D0E"/>
    <w:rsid w:val="00CD196D"/>
    <w:rsid w:val="00CD34A8"/>
    <w:rsid w:val="00CD5591"/>
    <w:rsid w:val="00CE16D6"/>
    <w:rsid w:val="00CE4513"/>
    <w:rsid w:val="00CE65F8"/>
    <w:rsid w:val="00CE7DDD"/>
    <w:rsid w:val="00CF0693"/>
    <w:rsid w:val="00CF1F71"/>
    <w:rsid w:val="00CF206B"/>
    <w:rsid w:val="00CF2BDF"/>
    <w:rsid w:val="00CF5728"/>
    <w:rsid w:val="00CF6461"/>
    <w:rsid w:val="00D008DB"/>
    <w:rsid w:val="00D01FB8"/>
    <w:rsid w:val="00D0259C"/>
    <w:rsid w:val="00D027FD"/>
    <w:rsid w:val="00D0572B"/>
    <w:rsid w:val="00D06403"/>
    <w:rsid w:val="00D07B0C"/>
    <w:rsid w:val="00D1053D"/>
    <w:rsid w:val="00D11608"/>
    <w:rsid w:val="00D11A3B"/>
    <w:rsid w:val="00D15DC3"/>
    <w:rsid w:val="00D16FED"/>
    <w:rsid w:val="00D200A1"/>
    <w:rsid w:val="00D24FA9"/>
    <w:rsid w:val="00D25400"/>
    <w:rsid w:val="00D3213C"/>
    <w:rsid w:val="00D3435D"/>
    <w:rsid w:val="00D344BA"/>
    <w:rsid w:val="00D349DE"/>
    <w:rsid w:val="00D4468E"/>
    <w:rsid w:val="00D47521"/>
    <w:rsid w:val="00D50D4F"/>
    <w:rsid w:val="00D50FB5"/>
    <w:rsid w:val="00D561C2"/>
    <w:rsid w:val="00D57D96"/>
    <w:rsid w:val="00D61252"/>
    <w:rsid w:val="00D633A7"/>
    <w:rsid w:val="00D64AFF"/>
    <w:rsid w:val="00D65FBF"/>
    <w:rsid w:val="00D67274"/>
    <w:rsid w:val="00D7010E"/>
    <w:rsid w:val="00D708AD"/>
    <w:rsid w:val="00D744FE"/>
    <w:rsid w:val="00D76890"/>
    <w:rsid w:val="00D77F7C"/>
    <w:rsid w:val="00D81077"/>
    <w:rsid w:val="00D81D9C"/>
    <w:rsid w:val="00D81FB0"/>
    <w:rsid w:val="00D84467"/>
    <w:rsid w:val="00D85655"/>
    <w:rsid w:val="00D867A2"/>
    <w:rsid w:val="00D87BBB"/>
    <w:rsid w:val="00D907F4"/>
    <w:rsid w:val="00D90E3C"/>
    <w:rsid w:val="00D91679"/>
    <w:rsid w:val="00D927E4"/>
    <w:rsid w:val="00D927E6"/>
    <w:rsid w:val="00D942AB"/>
    <w:rsid w:val="00D94519"/>
    <w:rsid w:val="00D94C2E"/>
    <w:rsid w:val="00D94D3A"/>
    <w:rsid w:val="00D952D3"/>
    <w:rsid w:val="00D96490"/>
    <w:rsid w:val="00DA0A90"/>
    <w:rsid w:val="00DA10F4"/>
    <w:rsid w:val="00DA2773"/>
    <w:rsid w:val="00DA50BD"/>
    <w:rsid w:val="00DA6ACF"/>
    <w:rsid w:val="00DA6B85"/>
    <w:rsid w:val="00DA70E2"/>
    <w:rsid w:val="00DB1876"/>
    <w:rsid w:val="00DB2403"/>
    <w:rsid w:val="00DB33B1"/>
    <w:rsid w:val="00DB3F0F"/>
    <w:rsid w:val="00DB5A4A"/>
    <w:rsid w:val="00DB6C31"/>
    <w:rsid w:val="00DC02E6"/>
    <w:rsid w:val="00DC2F03"/>
    <w:rsid w:val="00DC6336"/>
    <w:rsid w:val="00DC6B4A"/>
    <w:rsid w:val="00DC6D01"/>
    <w:rsid w:val="00DD0A79"/>
    <w:rsid w:val="00DD102C"/>
    <w:rsid w:val="00DD1362"/>
    <w:rsid w:val="00DD3A79"/>
    <w:rsid w:val="00DD5F83"/>
    <w:rsid w:val="00DD636D"/>
    <w:rsid w:val="00DD6DB7"/>
    <w:rsid w:val="00DE17B0"/>
    <w:rsid w:val="00DE1CB0"/>
    <w:rsid w:val="00DE25D7"/>
    <w:rsid w:val="00DE3A9F"/>
    <w:rsid w:val="00DE4E56"/>
    <w:rsid w:val="00DE523C"/>
    <w:rsid w:val="00DE68C5"/>
    <w:rsid w:val="00DE7426"/>
    <w:rsid w:val="00DF35F5"/>
    <w:rsid w:val="00DF4EDD"/>
    <w:rsid w:val="00DF5C70"/>
    <w:rsid w:val="00DF5D5A"/>
    <w:rsid w:val="00DF70A4"/>
    <w:rsid w:val="00E02199"/>
    <w:rsid w:val="00E0366A"/>
    <w:rsid w:val="00E036CD"/>
    <w:rsid w:val="00E043D5"/>
    <w:rsid w:val="00E04585"/>
    <w:rsid w:val="00E06C10"/>
    <w:rsid w:val="00E07E84"/>
    <w:rsid w:val="00E101B1"/>
    <w:rsid w:val="00E106F6"/>
    <w:rsid w:val="00E10F18"/>
    <w:rsid w:val="00E127B3"/>
    <w:rsid w:val="00E17D2F"/>
    <w:rsid w:val="00E20967"/>
    <w:rsid w:val="00E21342"/>
    <w:rsid w:val="00E21F61"/>
    <w:rsid w:val="00E22084"/>
    <w:rsid w:val="00E22F99"/>
    <w:rsid w:val="00E24C46"/>
    <w:rsid w:val="00E25A6F"/>
    <w:rsid w:val="00E31139"/>
    <w:rsid w:val="00E31625"/>
    <w:rsid w:val="00E31D0B"/>
    <w:rsid w:val="00E3794D"/>
    <w:rsid w:val="00E407B7"/>
    <w:rsid w:val="00E43313"/>
    <w:rsid w:val="00E43BA9"/>
    <w:rsid w:val="00E52401"/>
    <w:rsid w:val="00E601B7"/>
    <w:rsid w:val="00E601DF"/>
    <w:rsid w:val="00E6188F"/>
    <w:rsid w:val="00E61B42"/>
    <w:rsid w:val="00E63734"/>
    <w:rsid w:val="00E63901"/>
    <w:rsid w:val="00E63D85"/>
    <w:rsid w:val="00E64717"/>
    <w:rsid w:val="00E712E1"/>
    <w:rsid w:val="00E71E3B"/>
    <w:rsid w:val="00E74020"/>
    <w:rsid w:val="00E760AD"/>
    <w:rsid w:val="00E76A93"/>
    <w:rsid w:val="00E773F1"/>
    <w:rsid w:val="00E80DEE"/>
    <w:rsid w:val="00E80E01"/>
    <w:rsid w:val="00E82632"/>
    <w:rsid w:val="00E82A52"/>
    <w:rsid w:val="00E83DCC"/>
    <w:rsid w:val="00E83F9C"/>
    <w:rsid w:val="00E90C83"/>
    <w:rsid w:val="00E92829"/>
    <w:rsid w:val="00E9533A"/>
    <w:rsid w:val="00E9537B"/>
    <w:rsid w:val="00E96EFE"/>
    <w:rsid w:val="00EA14D0"/>
    <w:rsid w:val="00EA27F0"/>
    <w:rsid w:val="00EB41D5"/>
    <w:rsid w:val="00EB42F3"/>
    <w:rsid w:val="00EB60C3"/>
    <w:rsid w:val="00EB683F"/>
    <w:rsid w:val="00EB7A3E"/>
    <w:rsid w:val="00EC02AE"/>
    <w:rsid w:val="00EC2C7F"/>
    <w:rsid w:val="00EC3E77"/>
    <w:rsid w:val="00EC4036"/>
    <w:rsid w:val="00EC41A2"/>
    <w:rsid w:val="00ED056C"/>
    <w:rsid w:val="00ED1962"/>
    <w:rsid w:val="00ED62F8"/>
    <w:rsid w:val="00ED64C4"/>
    <w:rsid w:val="00EE3D98"/>
    <w:rsid w:val="00EE458E"/>
    <w:rsid w:val="00EE57EE"/>
    <w:rsid w:val="00EE6A02"/>
    <w:rsid w:val="00EF1FE3"/>
    <w:rsid w:val="00EF21AA"/>
    <w:rsid w:val="00EF280B"/>
    <w:rsid w:val="00EF4222"/>
    <w:rsid w:val="00EF765D"/>
    <w:rsid w:val="00F008A5"/>
    <w:rsid w:val="00F00D5D"/>
    <w:rsid w:val="00F01046"/>
    <w:rsid w:val="00F01CB3"/>
    <w:rsid w:val="00F01FB5"/>
    <w:rsid w:val="00F07019"/>
    <w:rsid w:val="00F10945"/>
    <w:rsid w:val="00F11FF7"/>
    <w:rsid w:val="00F121B6"/>
    <w:rsid w:val="00F13AEF"/>
    <w:rsid w:val="00F147A9"/>
    <w:rsid w:val="00F14FCD"/>
    <w:rsid w:val="00F1635A"/>
    <w:rsid w:val="00F21204"/>
    <w:rsid w:val="00F243E0"/>
    <w:rsid w:val="00F24D41"/>
    <w:rsid w:val="00F26609"/>
    <w:rsid w:val="00F274DB"/>
    <w:rsid w:val="00F32123"/>
    <w:rsid w:val="00F32161"/>
    <w:rsid w:val="00F3245C"/>
    <w:rsid w:val="00F328C1"/>
    <w:rsid w:val="00F32978"/>
    <w:rsid w:val="00F34BF9"/>
    <w:rsid w:val="00F40C33"/>
    <w:rsid w:val="00F41B57"/>
    <w:rsid w:val="00F43C29"/>
    <w:rsid w:val="00F43C72"/>
    <w:rsid w:val="00F453A5"/>
    <w:rsid w:val="00F46220"/>
    <w:rsid w:val="00F52B82"/>
    <w:rsid w:val="00F545C6"/>
    <w:rsid w:val="00F57398"/>
    <w:rsid w:val="00F615CC"/>
    <w:rsid w:val="00F62A7E"/>
    <w:rsid w:val="00F62BF0"/>
    <w:rsid w:val="00F62CCB"/>
    <w:rsid w:val="00F6368F"/>
    <w:rsid w:val="00F63D74"/>
    <w:rsid w:val="00F663B5"/>
    <w:rsid w:val="00F67BEC"/>
    <w:rsid w:val="00F70506"/>
    <w:rsid w:val="00F70BDB"/>
    <w:rsid w:val="00F716A7"/>
    <w:rsid w:val="00F716C9"/>
    <w:rsid w:val="00F72703"/>
    <w:rsid w:val="00F7279E"/>
    <w:rsid w:val="00F728C3"/>
    <w:rsid w:val="00F768B1"/>
    <w:rsid w:val="00F802AB"/>
    <w:rsid w:val="00F83500"/>
    <w:rsid w:val="00F83896"/>
    <w:rsid w:val="00F84A09"/>
    <w:rsid w:val="00F853A7"/>
    <w:rsid w:val="00F86DE2"/>
    <w:rsid w:val="00F871BF"/>
    <w:rsid w:val="00F87EBF"/>
    <w:rsid w:val="00F90889"/>
    <w:rsid w:val="00F90B78"/>
    <w:rsid w:val="00F95F51"/>
    <w:rsid w:val="00F9670F"/>
    <w:rsid w:val="00FA1455"/>
    <w:rsid w:val="00FA3EB6"/>
    <w:rsid w:val="00FA4339"/>
    <w:rsid w:val="00FA4E21"/>
    <w:rsid w:val="00FA4E6F"/>
    <w:rsid w:val="00FA5542"/>
    <w:rsid w:val="00FA7F0E"/>
    <w:rsid w:val="00FB09D5"/>
    <w:rsid w:val="00FB68A7"/>
    <w:rsid w:val="00FB7325"/>
    <w:rsid w:val="00FB761F"/>
    <w:rsid w:val="00FC2D0C"/>
    <w:rsid w:val="00FC3261"/>
    <w:rsid w:val="00FC4D3A"/>
    <w:rsid w:val="00FC513A"/>
    <w:rsid w:val="00FC7D43"/>
    <w:rsid w:val="00FD235E"/>
    <w:rsid w:val="00FD2A46"/>
    <w:rsid w:val="00FD725E"/>
    <w:rsid w:val="00FD76BD"/>
    <w:rsid w:val="00FE0249"/>
    <w:rsid w:val="00FE0540"/>
    <w:rsid w:val="00FE0F42"/>
    <w:rsid w:val="00FE1102"/>
    <w:rsid w:val="00FE2384"/>
    <w:rsid w:val="00FE372F"/>
    <w:rsid w:val="00FE38F4"/>
    <w:rsid w:val="00FF004E"/>
    <w:rsid w:val="00FF0ACE"/>
    <w:rsid w:val="00FF0F32"/>
    <w:rsid w:val="00FF11D1"/>
    <w:rsid w:val="00FF2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4">
    <w:name w:val="Medium List 1 Accent 4"/>
    <w:basedOn w:val="a1"/>
    <w:uiPriority w:val="65"/>
    <w:rsid w:val="00B90D3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character" w:styleId="a3">
    <w:name w:val="Hyperlink"/>
    <w:basedOn w:val="a0"/>
    <w:uiPriority w:val="99"/>
    <w:unhideWhenUsed/>
    <w:rsid w:val="003D7261"/>
    <w:rPr>
      <w:color w:val="0000FF"/>
      <w:u w:val="single"/>
    </w:rPr>
  </w:style>
  <w:style w:type="character" w:styleId="a4">
    <w:name w:val="FollowedHyperlink"/>
    <w:basedOn w:val="a0"/>
    <w:rsid w:val="008277C3"/>
    <w:rPr>
      <w:color w:val="800080" w:themeColor="followedHyperlink"/>
      <w:u w:val="single"/>
    </w:rPr>
  </w:style>
  <w:style w:type="paragraph" w:styleId="a5">
    <w:name w:val="header"/>
    <w:basedOn w:val="a"/>
    <w:link w:val="Char"/>
    <w:rsid w:val="00EE5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EE57EE"/>
    <w:rPr>
      <w:kern w:val="2"/>
      <w:sz w:val="18"/>
      <w:szCs w:val="18"/>
    </w:rPr>
  </w:style>
  <w:style w:type="paragraph" w:styleId="a6">
    <w:name w:val="footer"/>
    <w:basedOn w:val="a"/>
    <w:link w:val="Char0"/>
    <w:rsid w:val="00EE5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EE57EE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4">
    <w:name w:val="Medium List 1 Accent 4"/>
    <w:basedOn w:val="a1"/>
    <w:uiPriority w:val="65"/>
    <w:rsid w:val="00B90D3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character" w:styleId="a3">
    <w:name w:val="Hyperlink"/>
    <w:basedOn w:val="a0"/>
    <w:uiPriority w:val="99"/>
    <w:unhideWhenUsed/>
    <w:rsid w:val="003D7261"/>
    <w:rPr>
      <w:color w:val="0000FF"/>
      <w:u w:val="single"/>
    </w:rPr>
  </w:style>
  <w:style w:type="character" w:styleId="a4">
    <w:name w:val="FollowedHyperlink"/>
    <w:basedOn w:val="a0"/>
    <w:rsid w:val="008277C3"/>
    <w:rPr>
      <w:color w:val="800080" w:themeColor="followedHyperlink"/>
      <w:u w:val="single"/>
    </w:rPr>
  </w:style>
  <w:style w:type="paragraph" w:styleId="a5">
    <w:name w:val="header"/>
    <w:basedOn w:val="a"/>
    <w:link w:val="Char"/>
    <w:rsid w:val="00EE5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EE57EE"/>
    <w:rPr>
      <w:kern w:val="2"/>
      <w:sz w:val="18"/>
      <w:szCs w:val="18"/>
    </w:rPr>
  </w:style>
  <w:style w:type="paragraph" w:styleId="a6">
    <w:name w:val="footer"/>
    <w:basedOn w:val="a"/>
    <w:link w:val="Char0"/>
    <w:rsid w:val="00EE5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EE57E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862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BF0316-CBA9-4A0F-97B8-E0CE1BC2D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5</TotalTime>
  <Pages>2</Pages>
  <Words>362</Words>
  <Characters>2064</Characters>
  <Application>Microsoft Office Word</Application>
  <DocSecurity>0</DocSecurity>
  <Lines>17</Lines>
  <Paragraphs>4</Paragraphs>
  <ScaleCrop>false</ScaleCrop>
  <Company>Microsoft</Company>
  <LinksUpToDate>false</LinksUpToDate>
  <CharactersWithSpaces>2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_li</dc:creator>
  <cp:keywords/>
  <dc:description/>
  <cp:lastModifiedBy>Lenovo User</cp:lastModifiedBy>
  <cp:revision>12</cp:revision>
  <dcterms:created xsi:type="dcterms:W3CDTF">2014-07-19T03:12:00Z</dcterms:created>
  <dcterms:modified xsi:type="dcterms:W3CDTF">2014-07-23T13:25:00Z</dcterms:modified>
</cp:coreProperties>
</file>